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4EB1F5" w14:textId="77777777" w:rsidR="00AF6FD2" w:rsidRDefault="00567298" w:rsidP="00567298">
      <w:pPr>
        <w:spacing w:after="0" w:line="240" w:lineRule="auto"/>
        <w:contextualSpacing/>
        <w:jc w:val="both"/>
        <w:rPr>
          <w:b/>
        </w:rPr>
      </w:pPr>
      <w:r w:rsidRPr="00567298">
        <w:rPr>
          <w:b/>
        </w:rPr>
        <w:t>Supplementary</w:t>
      </w:r>
    </w:p>
    <w:p w14:paraId="40CA76A2" w14:textId="77777777" w:rsidR="009F6822" w:rsidRDefault="009F6822" w:rsidP="00567298">
      <w:pPr>
        <w:spacing w:after="0" w:line="240" w:lineRule="auto"/>
        <w:contextualSpacing/>
        <w:jc w:val="both"/>
        <w:rPr>
          <w:b/>
        </w:rPr>
      </w:pPr>
    </w:p>
    <w:p w14:paraId="5738A289" w14:textId="43046714" w:rsidR="009F6822" w:rsidRPr="00B70772" w:rsidRDefault="009F6822" w:rsidP="00B70772">
      <w:pPr>
        <w:spacing w:after="0" w:line="240" w:lineRule="auto"/>
        <w:contextualSpacing/>
        <w:jc w:val="both"/>
        <w:rPr>
          <w:b/>
          <w:bCs/>
        </w:rPr>
      </w:pPr>
      <w:r w:rsidRPr="00B70772">
        <w:rPr>
          <w:b/>
          <w:bCs/>
        </w:rPr>
        <w:t xml:space="preserve">Table </w:t>
      </w:r>
      <w:r w:rsidRPr="00B70772">
        <w:rPr>
          <w:b/>
          <w:bCs/>
        </w:rPr>
        <w:t>1</w:t>
      </w:r>
      <w:r w:rsidRPr="00B70772">
        <w:rPr>
          <w:b/>
          <w:bCs/>
        </w:rPr>
        <w:t>: Correlation matrix of the mediators (appetitive traits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356"/>
        <w:gridCol w:w="1357"/>
        <w:gridCol w:w="1357"/>
        <w:gridCol w:w="1356"/>
        <w:gridCol w:w="1357"/>
        <w:gridCol w:w="1357"/>
        <w:gridCol w:w="1357"/>
        <w:gridCol w:w="1418"/>
        <w:gridCol w:w="1596"/>
      </w:tblGrid>
      <w:tr w:rsidR="009F6822" w:rsidRPr="00B70772" w14:paraId="1C1E0715" w14:textId="77777777" w:rsidTr="00067F55">
        <w:trPr>
          <w:trHeight w:val="552"/>
        </w:trPr>
        <w:tc>
          <w:tcPr>
            <w:tcW w:w="1413" w:type="dxa"/>
            <w:vMerge w:val="restart"/>
          </w:tcPr>
          <w:p w14:paraId="32C04C78" w14:textId="77777777" w:rsidR="009F6822" w:rsidRPr="00B70772" w:rsidRDefault="009F6822" w:rsidP="00B70772">
            <w:pPr>
              <w:contextualSpacing/>
              <w:jc w:val="both"/>
              <w:rPr>
                <w:b/>
                <w:bCs/>
              </w:rPr>
            </w:pPr>
            <w:r w:rsidRPr="00B70772">
              <w:rPr>
                <w:b/>
                <w:bCs/>
              </w:rPr>
              <w:t>Appetitive trait</w:t>
            </w:r>
          </w:p>
        </w:tc>
        <w:tc>
          <w:tcPr>
            <w:tcW w:w="9497" w:type="dxa"/>
            <w:gridSpan w:val="7"/>
          </w:tcPr>
          <w:p w14:paraId="16426440" w14:textId="77777777" w:rsidR="009F6822" w:rsidRPr="00B70772" w:rsidRDefault="009F6822" w:rsidP="00B70772">
            <w:pPr>
              <w:contextualSpacing/>
              <w:jc w:val="center"/>
              <w:rPr>
                <w:b/>
                <w:bCs/>
              </w:rPr>
            </w:pPr>
            <w:r w:rsidRPr="00B70772">
              <w:rPr>
                <w:b/>
                <w:bCs/>
              </w:rPr>
              <w:t xml:space="preserve">Correlation matrix, </w:t>
            </w:r>
            <w:proofErr w:type="spellStart"/>
            <w:r w:rsidRPr="00B70772">
              <w:rPr>
                <w:b/>
                <w:bCs/>
                <w:i/>
                <w:iCs/>
              </w:rPr>
              <w:t>r-value</w:t>
            </w:r>
            <w:proofErr w:type="spellEnd"/>
          </w:p>
        </w:tc>
        <w:tc>
          <w:tcPr>
            <w:tcW w:w="1418" w:type="dxa"/>
            <w:vMerge w:val="restart"/>
          </w:tcPr>
          <w:p w14:paraId="0C0C97C3" w14:textId="0642FDFA" w:rsidR="009F6822" w:rsidRPr="00B70772" w:rsidRDefault="009F6822" w:rsidP="00D572F6">
            <w:pPr>
              <w:contextualSpacing/>
              <w:jc w:val="center"/>
              <w:rPr>
                <w:b/>
                <w:bCs/>
              </w:rPr>
            </w:pPr>
            <w:r w:rsidRPr="00B70772">
              <w:rPr>
                <w:b/>
                <w:bCs/>
              </w:rPr>
              <w:t>Tolerance</w:t>
            </w:r>
            <w:r w:rsidRPr="00B70772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596" w:type="dxa"/>
            <w:vMerge w:val="restart"/>
          </w:tcPr>
          <w:p w14:paraId="5A26C345" w14:textId="77777777" w:rsidR="009F6822" w:rsidRPr="00B70772" w:rsidRDefault="009F6822" w:rsidP="00D572F6">
            <w:pPr>
              <w:contextualSpacing/>
              <w:jc w:val="center"/>
              <w:rPr>
                <w:b/>
                <w:bCs/>
                <w:vertAlign w:val="superscript"/>
              </w:rPr>
            </w:pPr>
            <w:r w:rsidRPr="00B70772">
              <w:rPr>
                <w:b/>
                <w:bCs/>
              </w:rPr>
              <w:t>Variance Inflation Factor (VIF)</w:t>
            </w:r>
            <w:r w:rsidRPr="00B70772">
              <w:rPr>
                <w:b/>
                <w:bCs/>
                <w:vertAlign w:val="superscript"/>
              </w:rPr>
              <w:t>1</w:t>
            </w:r>
          </w:p>
        </w:tc>
      </w:tr>
      <w:tr w:rsidR="009F6822" w:rsidRPr="00B70772" w14:paraId="1A256DD4" w14:textId="77777777" w:rsidTr="00067F55">
        <w:trPr>
          <w:trHeight w:val="552"/>
        </w:trPr>
        <w:tc>
          <w:tcPr>
            <w:tcW w:w="1413" w:type="dxa"/>
            <w:vMerge/>
          </w:tcPr>
          <w:p w14:paraId="47028260" w14:textId="77777777" w:rsidR="009F6822" w:rsidRPr="00B70772" w:rsidRDefault="009F6822" w:rsidP="00B70772">
            <w:pPr>
              <w:contextualSpacing/>
              <w:jc w:val="both"/>
              <w:rPr>
                <w:b/>
                <w:bCs/>
              </w:rPr>
            </w:pPr>
          </w:p>
        </w:tc>
        <w:tc>
          <w:tcPr>
            <w:tcW w:w="1356" w:type="dxa"/>
          </w:tcPr>
          <w:p w14:paraId="46507D3C" w14:textId="77777777" w:rsidR="009F6822" w:rsidRPr="00B70772" w:rsidRDefault="009F6822" w:rsidP="00B70772">
            <w:pPr>
              <w:contextualSpacing/>
              <w:jc w:val="center"/>
              <w:rPr>
                <w:b/>
                <w:bCs/>
              </w:rPr>
            </w:pPr>
            <w:r w:rsidRPr="00B70772">
              <w:t>FR</w:t>
            </w:r>
          </w:p>
        </w:tc>
        <w:tc>
          <w:tcPr>
            <w:tcW w:w="1357" w:type="dxa"/>
          </w:tcPr>
          <w:p w14:paraId="18E130E7" w14:textId="77777777" w:rsidR="009F6822" w:rsidRPr="00B70772" w:rsidRDefault="009F6822" w:rsidP="00B70772">
            <w:pPr>
              <w:contextualSpacing/>
              <w:jc w:val="center"/>
              <w:rPr>
                <w:b/>
                <w:bCs/>
              </w:rPr>
            </w:pPr>
            <w:r w:rsidRPr="00B70772">
              <w:t>EOE</w:t>
            </w:r>
          </w:p>
        </w:tc>
        <w:tc>
          <w:tcPr>
            <w:tcW w:w="1357" w:type="dxa"/>
          </w:tcPr>
          <w:p w14:paraId="121DDA0C" w14:textId="77777777" w:rsidR="009F6822" w:rsidRPr="00B70772" w:rsidRDefault="009F6822" w:rsidP="00B70772">
            <w:pPr>
              <w:contextualSpacing/>
              <w:jc w:val="center"/>
              <w:rPr>
                <w:b/>
                <w:bCs/>
              </w:rPr>
            </w:pPr>
            <w:r w:rsidRPr="00B70772">
              <w:t>EF</w:t>
            </w:r>
          </w:p>
        </w:tc>
        <w:tc>
          <w:tcPr>
            <w:tcW w:w="1356" w:type="dxa"/>
          </w:tcPr>
          <w:p w14:paraId="1E42C6D1" w14:textId="77777777" w:rsidR="009F6822" w:rsidRPr="00B70772" w:rsidRDefault="009F6822" w:rsidP="00B70772">
            <w:pPr>
              <w:contextualSpacing/>
              <w:jc w:val="center"/>
              <w:rPr>
                <w:b/>
                <w:bCs/>
              </w:rPr>
            </w:pPr>
            <w:r w:rsidRPr="00B70772">
              <w:t>SR</w:t>
            </w:r>
          </w:p>
        </w:tc>
        <w:tc>
          <w:tcPr>
            <w:tcW w:w="1357" w:type="dxa"/>
          </w:tcPr>
          <w:p w14:paraId="02D20C35" w14:textId="77777777" w:rsidR="009F6822" w:rsidRPr="00B70772" w:rsidRDefault="009F6822" w:rsidP="00B70772">
            <w:pPr>
              <w:contextualSpacing/>
              <w:jc w:val="center"/>
              <w:rPr>
                <w:b/>
                <w:bCs/>
              </w:rPr>
            </w:pPr>
            <w:r w:rsidRPr="00B70772">
              <w:t>EUE</w:t>
            </w:r>
          </w:p>
        </w:tc>
        <w:tc>
          <w:tcPr>
            <w:tcW w:w="1357" w:type="dxa"/>
          </w:tcPr>
          <w:p w14:paraId="4F2AFD48" w14:textId="77777777" w:rsidR="009F6822" w:rsidRPr="00B70772" w:rsidRDefault="009F6822" w:rsidP="00B70772">
            <w:pPr>
              <w:contextualSpacing/>
              <w:jc w:val="center"/>
              <w:rPr>
                <w:b/>
                <w:bCs/>
              </w:rPr>
            </w:pPr>
            <w:r w:rsidRPr="00B70772">
              <w:t>FF</w:t>
            </w:r>
          </w:p>
        </w:tc>
        <w:tc>
          <w:tcPr>
            <w:tcW w:w="1357" w:type="dxa"/>
          </w:tcPr>
          <w:p w14:paraId="3F439D8F" w14:textId="77777777" w:rsidR="009F6822" w:rsidRPr="00B70772" w:rsidRDefault="009F6822" w:rsidP="00B70772">
            <w:pPr>
              <w:contextualSpacing/>
              <w:jc w:val="center"/>
              <w:rPr>
                <w:b/>
                <w:bCs/>
              </w:rPr>
            </w:pPr>
            <w:r w:rsidRPr="00B70772">
              <w:t>SE</w:t>
            </w:r>
          </w:p>
        </w:tc>
        <w:tc>
          <w:tcPr>
            <w:tcW w:w="1418" w:type="dxa"/>
            <w:vMerge/>
          </w:tcPr>
          <w:p w14:paraId="20003EBC" w14:textId="77777777" w:rsidR="009F6822" w:rsidRPr="00B70772" w:rsidRDefault="009F6822" w:rsidP="00B70772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596" w:type="dxa"/>
            <w:vMerge/>
          </w:tcPr>
          <w:p w14:paraId="44736639" w14:textId="77777777" w:rsidR="009F6822" w:rsidRPr="00B70772" w:rsidRDefault="009F6822" w:rsidP="00B70772">
            <w:pPr>
              <w:contextualSpacing/>
              <w:jc w:val="center"/>
              <w:rPr>
                <w:b/>
                <w:bCs/>
              </w:rPr>
            </w:pPr>
          </w:p>
        </w:tc>
      </w:tr>
      <w:tr w:rsidR="009F6822" w:rsidRPr="00B70772" w14:paraId="4D5992CD" w14:textId="77777777" w:rsidTr="00067F55">
        <w:trPr>
          <w:trHeight w:val="552"/>
        </w:trPr>
        <w:tc>
          <w:tcPr>
            <w:tcW w:w="1413" w:type="dxa"/>
          </w:tcPr>
          <w:p w14:paraId="28F31EAE" w14:textId="77777777" w:rsidR="009F6822" w:rsidRPr="00B70772" w:rsidRDefault="009F6822" w:rsidP="00B70772">
            <w:pPr>
              <w:contextualSpacing/>
            </w:pPr>
            <w:r w:rsidRPr="00B70772">
              <w:t>H</w:t>
            </w:r>
          </w:p>
        </w:tc>
        <w:tc>
          <w:tcPr>
            <w:tcW w:w="1356" w:type="dxa"/>
          </w:tcPr>
          <w:p w14:paraId="11ECC9B0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0.545</w:t>
            </w:r>
          </w:p>
        </w:tc>
        <w:tc>
          <w:tcPr>
            <w:tcW w:w="1357" w:type="dxa"/>
          </w:tcPr>
          <w:p w14:paraId="44021B8F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0.313</w:t>
            </w:r>
          </w:p>
        </w:tc>
        <w:tc>
          <w:tcPr>
            <w:tcW w:w="1357" w:type="dxa"/>
          </w:tcPr>
          <w:p w14:paraId="1FE826C0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0.099</w:t>
            </w:r>
          </w:p>
        </w:tc>
        <w:tc>
          <w:tcPr>
            <w:tcW w:w="1356" w:type="dxa"/>
          </w:tcPr>
          <w:p w14:paraId="28235983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0.099</w:t>
            </w:r>
          </w:p>
        </w:tc>
        <w:tc>
          <w:tcPr>
            <w:tcW w:w="1357" w:type="dxa"/>
          </w:tcPr>
          <w:p w14:paraId="6F2DAE2F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0.165</w:t>
            </w:r>
          </w:p>
        </w:tc>
        <w:tc>
          <w:tcPr>
            <w:tcW w:w="1357" w:type="dxa"/>
          </w:tcPr>
          <w:p w14:paraId="468038BC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0.136</w:t>
            </w:r>
          </w:p>
        </w:tc>
        <w:tc>
          <w:tcPr>
            <w:tcW w:w="1357" w:type="dxa"/>
          </w:tcPr>
          <w:p w14:paraId="400D6149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0.062</w:t>
            </w:r>
          </w:p>
        </w:tc>
        <w:tc>
          <w:tcPr>
            <w:tcW w:w="1418" w:type="dxa"/>
          </w:tcPr>
          <w:p w14:paraId="5C59F0F4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0.330</w:t>
            </w:r>
          </w:p>
        </w:tc>
        <w:tc>
          <w:tcPr>
            <w:tcW w:w="1596" w:type="dxa"/>
          </w:tcPr>
          <w:p w14:paraId="017DACC4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3.035</w:t>
            </w:r>
          </w:p>
        </w:tc>
      </w:tr>
      <w:tr w:rsidR="009F6822" w:rsidRPr="00B70772" w14:paraId="776E724A" w14:textId="77777777" w:rsidTr="00067F55">
        <w:trPr>
          <w:trHeight w:val="552"/>
        </w:trPr>
        <w:tc>
          <w:tcPr>
            <w:tcW w:w="1413" w:type="dxa"/>
          </w:tcPr>
          <w:p w14:paraId="006193C6" w14:textId="77777777" w:rsidR="009F6822" w:rsidRPr="00B70772" w:rsidRDefault="009F6822" w:rsidP="00B70772">
            <w:pPr>
              <w:contextualSpacing/>
            </w:pPr>
            <w:r w:rsidRPr="00B70772">
              <w:t xml:space="preserve">FR </w:t>
            </w:r>
          </w:p>
        </w:tc>
        <w:tc>
          <w:tcPr>
            <w:tcW w:w="1356" w:type="dxa"/>
          </w:tcPr>
          <w:p w14:paraId="3A6ED4F1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</w:t>
            </w:r>
          </w:p>
        </w:tc>
        <w:tc>
          <w:tcPr>
            <w:tcW w:w="1357" w:type="dxa"/>
          </w:tcPr>
          <w:p w14:paraId="48EBFC5D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0.131</w:t>
            </w:r>
          </w:p>
        </w:tc>
        <w:tc>
          <w:tcPr>
            <w:tcW w:w="1357" w:type="dxa"/>
          </w:tcPr>
          <w:p w14:paraId="203D69B5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0.347</w:t>
            </w:r>
          </w:p>
        </w:tc>
        <w:tc>
          <w:tcPr>
            <w:tcW w:w="1356" w:type="dxa"/>
          </w:tcPr>
          <w:p w14:paraId="6F0D0A23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0.051</w:t>
            </w:r>
          </w:p>
        </w:tc>
        <w:tc>
          <w:tcPr>
            <w:tcW w:w="1357" w:type="dxa"/>
          </w:tcPr>
          <w:p w14:paraId="624AC232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0.010</w:t>
            </w:r>
          </w:p>
        </w:tc>
        <w:tc>
          <w:tcPr>
            <w:tcW w:w="1357" w:type="dxa"/>
          </w:tcPr>
          <w:p w14:paraId="6908DE24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0.144</w:t>
            </w:r>
          </w:p>
        </w:tc>
        <w:tc>
          <w:tcPr>
            <w:tcW w:w="1357" w:type="dxa"/>
          </w:tcPr>
          <w:p w14:paraId="143EED16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0.121</w:t>
            </w:r>
          </w:p>
        </w:tc>
        <w:tc>
          <w:tcPr>
            <w:tcW w:w="1418" w:type="dxa"/>
          </w:tcPr>
          <w:p w14:paraId="4D1A2EF2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0.295</w:t>
            </w:r>
          </w:p>
        </w:tc>
        <w:tc>
          <w:tcPr>
            <w:tcW w:w="1596" w:type="dxa"/>
          </w:tcPr>
          <w:p w14:paraId="0087DE79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3.394</w:t>
            </w:r>
          </w:p>
        </w:tc>
      </w:tr>
      <w:tr w:rsidR="009F6822" w:rsidRPr="00B70772" w14:paraId="6BB4B7E6" w14:textId="77777777" w:rsidTr="00067F55">
        <w:trPr>
          <w:trHeight w:val="552"/>
        </w:trPr>
        <w:tc>
          <w:tcPr>
            <w:tcW w:w="1413" w:type="dxa"/>
          </w:tcPr>
          <w:p w14:paraId="632372C6" w14:textId="77777777" w:rsidR="009F6822" w:rsidRPr="00B70772" w:rsidRDefault="009F6822" w:rsidP="00B70772">
            <w:pPr>
              <w:contextualSpacing/>
            </w:pPr>
            <w:r w:rsidRPr="00B70772">
              <w:t>EOE</w:t>
            </w:r>
          </w:p>
        </w:tc>
        <w:tc>
          <w:tcPr>
            <w:tcW w:w="1356" w:type="dxa"/>
          </w:tcPr>
          <w:p w14:paraId="61F6FEE7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</w:t>
            </w:r>
          </w:p>
        </w:tc>
        <w:tc>
          <w:tcPr>
            <w:tcW w:w="1357" w:type="dxa"/>
          </w:tcPr>
          <w:p w14:paraId="5B9DD01D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</w:t>
            </w:r>
          </w:p>
        </w:tc>
        <w:tc>
          <w:tcPr>
            <w:tcW w:w="1357" w:type="dxa"/>
          </w:tcPr>
          <w:p w14:paraId="5045CD77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0.125</w:t>
            </w:r>
          </w:p>
        </w:tc>
        <w:tc>
          <w:tcPr>
            <w:tcW w:w="1356" w:type="dxa"/>
          </w:tcPr>
          <w:p w14:paraId="20E81B69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0.050</w:t>
            </w:r>
          </w:p>
        </w:tc>
        <w:tc>
          <w:tcPr>
            <w:tcW w:w="1357" w:type="dxa"/>
          </w:tcPr>
          <w:p w14:paraId="03704212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0.402</w:t>
            </w:r>
          </w:p>
        </w:tc>
        <w:tc>
          <w:tcPr>
            <w:tcW w:w="1357" w:type="dxa"/>
          </w:tcPr>
          <w:p w14:paraId="04A3657D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0.043</w:t>
            </w:r>
          </w:p>
        </w:tc>
        <w:tc>
          <w:tcPr>
            <w:tcW w:w="1357" w:type="dxa"/>
          </w:tcPr>
          <w:p w14:paraId="0B7921B0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0.072</w:t>
            </w:r>
          </w:p>
        </w:tc>
        <w:tc>
          <w:tcPr>
            <w:tcW w:w="1418" w:type="dxa"/>
          </w:tcPr>
          <w:p w14:paraId="410E1608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0.556</w:t>
            </w:r>
          </w:p>
        </w:tc>
        <w:tc>
          <w:tcPr>
            <w:tcW w:w="1596" w:type="dxa"/>
          </w:tcPr>
          <w:p w14:paraId="54701A7B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1.799</w:t>
            </w:r>
          </w:p>
        </w:tc>
      </w:tr>
      <w:tr w:rsidR="009F6822" w:rsidRPr="00B70772" w14:paraId="35864917" w14:textId="77777777" w:rsidTr="00067F55">
        <w:trPr>
          <w:trHeight w:val="552"/>
        </w:trPr>
        <w:tc>
          <w:tcPr>
            <w:tcW w:w="1413" w:type="dxa"/>
          </w:tcPr>
          <w:p w14:paraId="0EFFDCE2" w14:textId="77777777" w:rsidR="009F6822" w:rsidRPr="00B70772" w:rsidRDefault="009F6822" w:rsidP="00B70772">
            <w:pPr>
              <w:contextualSpacing/>
            </w:pPr>
            <w:r w:rsidRPr="00B70772">
              <w:t>EF</w:t>
            </w:r>
          </w:p>
        </w:tc>
        <w:tc>
          <w:tcPr>
            <w:tcW w:w="1356" w:type="dxa"/>
          </w:tcPr>
          <w:p w14:paraId="08C973FD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</w:t>
            </w:r>
          </w:p>
        </w:tc>
        <w:tc>
          <w:tcPr>
            <w:tcW w:w="1357" w:type="dxa"/>
          </w:tcPr>
          <w:p w14:paraId="337378FE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</w:t>
            </w:r>
          </w:p>
        </w:tc>
        <w:tc>
          <w:tcPr>
            <w:tcW w:w="1357" w:type="dxa"/>
          </w:tcPr>
          <w:p w14:paraId="6FF57812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</w:t>
            </w:r>
          </w:p>
        </w:tc>
        <w:tc>
          <w:tcPr>
            <w:tcW w:w="1356" w:type="dxa"/>
          </w:tcPr>
          <w:p w14:paraId="370C358A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0.041</w:t>
            </w:r>
          </w:p>
        </w:tc>
        <w:tc>
          <w:tcPr>
            <w:tcW w:w="1357" w:type="dxa"/>
          </w:tcPr>
          <w:p w14:paraId="6A6EB14B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0.182</w:t>
            </w:r>
          </w:p>
        </w:tc>
        <w:tc>
          <w:tcPr>
            <w:tcW w:w="1357" w:type="dxa"/>
          </w:tcPr>
          <w:p w14:paraId="339472FF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0.417</w:t>
            </w:r>
          </w:p>
        </w:tc>
        <w:tc>
          <w:tcPr>
            <w:tcW w:w="1357" w:type="dxa"/>
          </w:tcPr>
          <w:p w14:paraId="610C77ED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0.008</w:t>
            </w:r>
          </w:p>
        </w:tc>
        <w:tc>
          <w:tcPr>
            <w:tcW w:w="1418" w:type="dxa"/>
          </w:tcPr>
          <w:p w14:paraId="3661B064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0.387</w:t>
            </w:r>
          </w:p>
        </w:tc>
        <w:tc>
          <w:tcPr>
            <w:tcW w:w="1596" w:type="dxa"/>
          </w:tcPr>
          <w:p w14:paraId="5CB8B861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2.538</w:t>
            </w:r>
          </w:p>
        </w:tc>
      </w:tr>
      <w:tr w:rsidR="009F6822" w:rsidRPr="00B70772" w14:paraId="12CE5275" w14:textId="77777777" w:rsidTr="00067F55">
        <w:trPr>
          <w:trHeight w:val="552"/>
        </w:trPr>
        <w:tc>
          <w:tcPr>
            <w:tcW w:w="1413" w:type="dxa"/>
          </w:tcPr>
          <w:p w14:paraId="7BAEC7C0" w14:textId="77777777" w:rsidR="009F6822" w:rsidRPr="00B70772" w:rsidRDefault="009F6822" w:rsidP="00B70772">
            <w:pPr>
              <w:contextualSpacing/>
            </w:pPr>
            <w:r w:rsidRPr="00B70772">
              <w:t>SR</w:t>
            </w:r>
          </w:p>
        </w:tc>
        <w:tc>
          <w:tcPr>
            <w:tcW w:w="1356" w:type="dxa"/>
          </w:tcPr>
          <w:p w14:paraId="7B320D21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</w:t>
            </w:r>
          </w:p>
        </w:tc>
        <w:tc>
          <w:tcPr>
            <w:tcW w:w="1357" w:type="dxa"/>
          </w:tcPr>
          <w:p w14:paraId="4A2E98E8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</w:t>
            </w:r>
          </w:p>
        </w:tc>
        <w:tc>
          <w:tcPr>
            <w:tcW w:w="1357" w:type="dxa"/>
          </w:tcPr>
          <w:p w14:paraId="78ACE81A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</w:t>
            </w:r>
          </w:p>
        </w:tc>
        <w:tc>
          <w:tcPr>
            <w:tcW w:w="1356" w:type="dxa"/>
          </w:tcPr>
          <w:p w14:paraId="1C5115E6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</w:t>
            </w:r>
          </w:p>
        </w:tc>
        <w:tc>
          <w:tcPr>
            <w:tcW w:w="1357" w:type="dxa"/>
          </w:tcPr>
          <w:p w14:paraId="6DC1D41F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0.231</w:t>
            </w:r>
          </w:p>
        </w:tc>
        <w:tc>
          <w:tcPr>
            <w:tcW w:w="1357" w:type="dxa"/>
          </w:tcPr>
          <w:p w14:paraId="3FF3929C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0.139</w:t>
            </w:r>
          </w:p>
        </w:tc>
        <w:tc>
          <w:tcPr>
            <w:tcW w:w="1357" w:type="dxa"/>
          </w:tcPr>
          <w:p w14:paraId="7E4C537E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0.302</w:t>
            </w:r>
          </w:p>
        </w:tc>
        <w:tc>
          <w:tcPr>
            <w:tcW w:w="1418" w:type="dxa"/>
          </w:tcPr>
          <w:p w14:paraId="512C0D65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0.723</w:t>
            </w:r>
          </w:p>
        </w:tc>
        <w:tc>
          <w:tcPr>
            <w:tcW w:w="1596" w:type="dxa"/>
          </w:tcPr>
          <w:p w14:paraId="220AC904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1.382</w:t>
            </w:r>
          </w:p>
        </w:tc>
      </w:tr>
      <w:tr w:rsidR="009F6822" w:rsidRPr="00B70772" w14:paraId="77CD6DF8" w14:textId="77777777" w:rsidTr="00067F55">
        <w:trPr>
          <w:trHeight w:val="552"/>
        </w:trPr>
        <w:tc>
          <w:tcPr>
            <w:tcW w:w="1413" w:type="dxa"/>
          </w:tcPr>
          <w:p w14:paraId="103E083B" w14:textId="77777777" w:rsidR="009F6822" w:rsidRPr="00B70772" w:rsidRDefault="009F6822" w:rsidP="00B70772">
            <w:pPr>
              <w:contextualSpacing/>
            </w:pPr>
            <w:r w:rsidRPr="00B70772">
              <w:t>EUE</w:t>
            </w:r>
          </w:p>
        </w:tc>
        <w:tc>
          <w:tcPr>
            <w:tcW w:w="1356" w:type="dxa"/>
          </w:tcPr>
          <w:p w14:paraId="36CE7BFA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</w:t>
            </w:r>
          </w:p>
        </w:tc>
        <w:tc>
          <w:tcPr>
            <w:tcW w:w="1357" w:type="dxa"/>
          </w:tcPr>
          <w:p w14:paraId="2A76F6AB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</w:t>
            </w:r>
          </w:p>
        </w:tc>
        <w:tc>
          <w:tcPr>
            <w:tcW w:w="1357" w:type="dxa"/>
          </w:tcPr>
          <w:p w14:paraId="30E1D796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</w:t>
            </w:r>
          </w:p>
        </w:tc>
        <w:tc>
          <w:tcPr>
            <w:tcW w:w="1356" w:type="dxa"/>
          </w:tcPr>
          <w:p w14:paraId="63186AAF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</w:t>
            </w:r>
          </w:p>
        </w:tc>
        <w:tc>
          <w:tcPr>
            <w:tcW w:w="1357" w:type="dxa"/>
          </w:tcPr>
          <w:p w14:paraId="3AC1A992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</w:t>
            </w:r>
          </w:p>
        </w:tc>
        <w:tc>
          <w:tcPr>
            <w:tcW w:w="1357" w:type="dxa"/>
          </w:tcPr>
          <w:p w14:paraId="32931264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0.022</w:t>
            </w:r>
          </w:p>
        </w:tc>
        <w:tc>
          <w:tcPr>
            <w:tcW w:w="1357" w:type="dxa"/>
          </w:tcPr>
          <w:p w14:paraId="4F3563B0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0.134</w:t>
            </w:r>
          </w:p>
        </w:tc>
        <w:tc>
          <w:tcPr>
            <w:tcW w:w="1418" w:type="dxa"/>
          </w:tcPr>
          <w:p w14:paraId="4E3E3D37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0.684</w:t>
            </w:r>
          </w:p>
        </w:tc>
        <w:tc>
          <w:tcPr>
            <w:tcW w:w="1596" w:type="dxa"/>
          </w:tcPr>
          <w:p w14:paraId="44BF3E7F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1.462</w:t>
            </w:r>
          </w:p>
        </w:tc>
      </w:tr>
      <w:tr w:rsidR="009F6822" w:rsidRPr="00B70772" w14:paraId="1ABB61B8" w14:textId="77777777" w:rsidTr="00067F55">
        <w:trPr>
          <w:trHeight w:val="552"/>
        </w:trPr>
        <w:tc>
          <w:tcPr>
            <w:tcW w:w="1413" w:type="dxa"/>
          </w:tcPr>
          <w:p w14:paraId="1F00A926" w14:textId="77777777" w:rsidR="009F6822" w:rsidRPr="00B70772" w:rsidRDefault="009F6822" w:rsidP="00B70772">
            <w:pPr>
              <w:contextualSpacing/>
            </w:pPr>
            <w:r w:rsidRPr="00B70772">
              <w:t>FF</w:t>
            </w:r>
          </w:p>
        </w:tc>
        <w:tc>
          <w:tcPr>
            <w:tcW w:w="1356" w:type="dxa"/>
          </w:tcPr>
          <w:p w14:paraId="7765D990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</w:t>
            </w:r>
          </w:p>
        </w:tc>
        <w:tc>
          <w:tcPr>
            <w:tcW w:w="1357" w:type="dxa"/>
          </w:tcPr>
          <w:p w14:paraId="19586373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</w:t>
            </w:r>
          </w:p>
        </w:tc>
        <w:tc>
          <w:tcPr>
            <w:tcW w:w="1357" w:type="dxa"/>
          </w:tcPr>
          <w:p w14:paraId="6EEBE93F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</w:t>
            </w:r>
          </w:p>
        </w:tc>
        <w:tc>
          <w:tcPr>
            <w:tcW w:w="1356" w:type="dxa"/>
          </w:tcPr>
          <w:p w14:paraId="6B60181C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</w:t>
            </w:r>
          </w:p>
        </w:tc>
        <w:tc>
          <w:tcPr>
            <w:tcW w:w="1357" w:type="dxa"/>
          </w:tcPr>
          <w:p w14:paraId="6089DEAF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</w:t>
            </w:r>
          </w:p>
        </w:tc>
        <w:tc>
          <w:tcPr>
            <w:tcW w:w="1357" w:type="dxa"/>
          </w:tcPr>
          <w:p w14:paraId="2430CACC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</w:t>
            </w:r>
          </w:p>
        </w:tc>
        <w:tc>
          <w:tcPr>
            <w:tcW w:w="1357" w:type="dxa"/>
          </w:tcPr>
          <w:p w14:paraId="7EE0CB2C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0.139</w:t>
            </w:r>
          </w:p>
        </w:tc>
        <w:tc>
          <w:tcPr>
            <w:tcW w:w="1418" w:type="dxa"/>
          </w:tcPr>
          <w:p w14:paraId="10DF59BD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0.655</w:t>
            </w:r>
          </w:p>
        </w:tc>
        <w:tc>
          <w:tcPr>
            <w:tcW w:w="1596" w:type="dxa"/>
          </w:tcPr>
          <w:p w14:paraId="638259C9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1.527</w:t>
            </w:r>
          </w:p>
        </w:tc>
      </w:tr>
      <w:tr w:rsidR="009F6822" w:rsidRPr="00B70772" w14:paraId="43305821" w14:textId="77777777" w:rsidTr="00067F55">
        <w:trPr>
          <w:trHeight w:val="552"/>
        </w:trPr>
        <w:tc>
          <w:tcPr>
            <w:tcW w:w="1413" w:type="dxa"/>
          </w:tcPr>
          <w:p w14:paraId="21A08053" w14:textId="77777777" w:rsidR="009F6822" w:rsidRPr="00B70772" w:rsidRDefault="009F6822" w:rsidP="00B70772">
            <w:pPr>
              <w:contextualSpacing/>
            </w:pPr>
            <w:r w:rsidRPr="00B70772">
              <w:t>SE</w:t>
            </w:r>
          </w:p>
        </w:tc>
        <w:tc>
          <w:tcPr>
            <w:tcW w:w="1356" w:type="dxa"/>
          </w:tcPr>
          <w:p w14:paraId="2567B7A3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</w:t>
            </w:r>
          </w:p>
        </w:tc>
        <w:tc>
          <w:tcPr>
            <w:tcW w:w="1357" w:type="dxa"/>
          </w:tcPr>
          <w:p w14:paraId="16FCA6A2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</w:t>
            </w:r>
          </w:p>
        </w:tc>
        <w:tc>
          <w:tcPr>
            <w:tcW w:w="1357" w:type="dxa"/>
          </w:tcPr>
          <w:p w14:paraId="75915417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</w:t>
            </w:r>
          </w:p>
        </w:tc>
        <w:tc>
          <w:tcPr>
            <w:tcW w:w="1356" w:type="dxa"/>
          </w:tcPr>
          <w:p w14:paraId="6353DBE2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</w:t>
            </w:r>
          </w:p>
        </w:tc>
        <w:tc>
          <w:tcPr>
            <w:tcW w:w="1357" w:type="dxa"/>
          </w:tcPr>
          <w:p w14:paraId="23274BBD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</w:t>
            </w:r>
          </w:p>
        </w:tc>
        <w:tc>
          <w:tcPr>
            <w:tcW w:w="1357" w:type="dxa"/>
          </w:tcPr>
          <w:p w14:paraId="359154F2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</w:t>
            </w:r>
          </w:p>
        </w:tc>
        <w:tc>
          <w:tcPr>
            <w:tcW w:w="1357" w:type="dxa"/>
          </w:tcPr>
          <w:p w14:paraId="2374A61A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-</w:t>
            </w:r>
          </w:p>
        </w:tc>
        <w:tc>
          <w:tcPr>
            <w:tcW w:w="1418" w:type="dxa"/>
          </w:tcPr>
          <w:p w14:paraId="4D14F349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0.819</w:t>
            </w:r>
          </w:p>
        </w:tc>
        <w:tc>
          <w:tcPr>
            <w:tcW w:w="1596" w:type="dxa"/>
          </w:tcPr>
          <w:p w14:paraId="37C60811" w14:textId="77777777" w:rsidR="009F6822" w:rsidRPr="00B70772" w:rsidRDefault="009F6822" w:rsidP="00B70772">
            <w:pPr>
              <w:contextualSpacing/>
              <w:jc w:val="center"/>
            </w:pPr>
            <w:r w:rsidRPr="00B70772">
              <w:t>1.221</w:t>
            </w:r>
          </w:p>
        </w:tc>
      </w:tr>
    </w:tbl>
    <w:p w14:paraId="30B1CFAB" w14:textId="77777777" w:rsidR="009F6822" w:rsidRPr="00B70772" w:rsidRDefault="009F6822" w:rsidP="00B70772">
      <w:pPr>
        <w:spacing w:after="0" w:line="240" w:lineRule="auto"/>
        <w:contextualSpacing/>
      </w:pPr>
      <w:r w:rsidRPr="00B70772">
        <w:rPr>
          <w:b/>
          <w:bCs/>
        </w:rPr>
        <w:t xml:space="preserve">Abbreviations: </w:t>
      </w:r>
      <w:r w:rsidRPr="00B70772">
        <w:t xml:space="preserve">Hunger (H), Food responsiveness (FR), Emotional overeating (EOE), Enjoyment of food (EF), Satiety responsiveness (SR), Emotional undereating (EUE), Food fussiness (FF) and Slowness in eating (SE). </w:t>
      </w:r>
    </w:p>
    <w:p w14:paraId="30789941" w14:textId="77777777" w:rsidR="009F6822" w:rsidRPr="00B70772" w:rsidRDefault="009F6822" w:rsidP="00B70772">
      <w:pPr>
        <w:spacing w:after="0" w:line="240" w:lineRule="auto"/>
        <w:contextualSpacing/>
      </w:pPr>
      <w:r w:rsidRPr="00B70772">
        <w:rPr>
          <w:vertAlign w:val="superscript"/>
        </w:rPr>
        <w:t>1</w:t>
      </w:r>
      <w:r w:rsidRPr="00B70772">
        <w:t xml:space="preserve">Multicollinearity is not a concern. </w:t>
      </w:r>
    </w:p>
    <w:p w14:paraId="1D9C2D0E" w14:textId="77777777" w:rsidR="009F6822" w:rsidRPr="00B70772" w:rsidRDefault="009F6822" w:rsidP="00B70772">
      <w:pPr>
        <w:spacing w:after="0" w:line="240" w:lineRule="auto"/>
        <w:contextualSpacing/>
        <w:jc w:val="both"/>
      </w:pPr>
    </w:p>
    <w:p w14:paraId="5D531424" w14:textId="77777777" w:rsidR="009F6822" w:rsidRPr="00B70772" w:rsidRDefault="009F6822" w:rsidP="00B70772">
      <w:pPr>
        <w:spacing w:after="0" w:line="240" w:lineRule="auto"/>
        <w:contextualSpacing/>
        <w:jc w:val="both"/>
        <w:rPr>
          <w:b/>
        </w:rPr>
      </w:pPr>
    </w:p>
    <w:p w14:paraId="4BBEC330" w14:textId="77777777" w:rsidR="00B70772" w:rsidRDefault="00B70772" w:rsidP="009F6822">
      <w:pPr>
        <w:spacing w:after="0" w:line="240" w:lineRule="auto"/>
        <w:contextualSpacing/>
        <w:jc w:val="both"/>
        <w:rPr>
          <w:b/>
        </w:rPr>
      </w:pPr>
    </w:p>
    <w:p w14:paraId="39185470" w14:textId="77777777" w:rsidR="00B70772" w:rsidRDefault="00B70772" w:rsidP="009F6822">
      <w:pPr>
        <w:spacing w:after="0" w:line="240" w:lineRule="auto"/>
        <w:contextualSpacing/>
        <w:jc w:val="both"/>
        <w:rPr>
          <w:b/>
        </w:rPr>
      </w:pPr>
    </w:p>
    <w:p w14:paraId="4E68793C" w14:textId="77777777" w:rsidR="00B70772" w:rsidRPr="009F6822" w:rsidRDefault="00B70772" w:rsidP="009F6822">
      <w:pPr>
        <w:spacing w:after="0" w:line="240" w:lineRule="auto"/>
        <w:contextualSpacing/>
        <w:jc w:val="both"/>
        <w:rPr>
          <w:b/>
        </w:rPr>
      </w:pPr>
    </w:p>
    <w:p w14:paraId="38107F08" w14:textId="77777777" w:rsidR="00663D11" w:rsidRPr="009F6822" w:rsidRDefault="00663D11" w:rsidP="009F6822">
      <w:pPr>
        <w:spacing w:after="0" w:line="240" w:lineRule="auto"/>
        <w:contextualSpacing/>
        <w:jc w:val="both"/>
        <w:rPr>
          <w:b/>
        </w:rPr>
      </w:pPr>
    </w:p>
    <w:p w14:paraId="6BB7E1B1" w14:textId="003E005B" w:rsidR="00567298" w:rsidRPr="009F6822" w:rsidRDefault="00567298" w:rsidP="009F6822">
      <w:pPr>
        <w:spacing w:after="0" w:line="240" w:lineRule="auto"/>
        <w:contextualSpacing/>
        <w:jc w:val="both"/>
        <w:rPr>
          <w:b/>
        </w:rPr>
      </w:pPr>
      <w:r w:rsidRPr="009F6822">
        <w:rPr>
          <w:b/>
        </w:rPr>
        <w:lastRenderedPageBreak/>
        <w:t xml:space="preserve">Table </w:t>
      </w:r>
      <w:r w:rsidR="009F6822" w:rsidRPr="009F6822">
        <w:rPr>
          <w:b/>
        </w:rPr>
        <w:t>2</w:t>
      </w:r>
      <w:r w:rsidRPr="009F6822">
        <w:rPr>
          <w:b/>
        </w:rPr>
        <w:t xml:space="preserve">: </w:t>
      </w:r>
      <w:r w:rsidR="00D2105C" w:rsidRPr="009F6822">
        <w:rPr>
          <w:b/>
        </w:rPr>
        <w:t>Socio-demographic determinants of</w:t>
      </w:r>
      <w:r w:rsidRPr="009F6822">
        <w:rPr>
          <w:b/>
        </w:rPr>
        <w:t xml:space="preserve"> psychological distress, appetitive traits, and BMI</w:t>
      </w:r>
      <w:r w:rsidR="00D2105C" w:rsidRPr="009F6822">
        <w:rPr>
          <w:b/>
        </w:rPr>
        <w:t xml:space="preserve"> in adults.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689"/>
        <w:gridCol w:w="1890"/>
        <w:gridCol w:w="1890"/>
        <w:gridCol w:w="1890"/>
        <w:gridCol w:w="1890"/>
        <w:gridCol w:w="1890"/>
        <w:gridCol w:w="1890"/>
      </w:tblGrid>
      <w:tr w:rsidR="002659BC" w:rsidRPr="009F6822" w14:paraId="6F705E08" w14:textId="77777777" w:rsidTr="002659BC">
        <w:tc>
          <w:tcPr>
            <w:tcW w:w="2689" w:type="dxa"/>
            <w:vMerge w:val="restart"/>
          </w:tcPr>
          <w:p w14:paraId="085A26CF" w14:textId="77777777" w:rsidR="002659BC" w:rsidRPr="009F6822" w:rsidRDefault="002659BC" w:rsidP="009F6822">
            <w:pPr>
              <w:contextualSpacing/>
              <w:jc w:val="both"/>
              <w:rPr>
                <w:b/>
                <w:bCs/>
              </w:rPr>
            </w:pPr>
            <w:r w:rsidRPr="009F6822">
              <w:rPr>
                <w:b/>
                <w:bCs/>
              </w:rPr>
              <w:t>Variables</w:t>
            </w:r>
          </w:p>
        </w:tc>
        <w:tc>
          <w:tcPr>
            <w:tcW w:w="11340" w:type="dxa"/>
            <w:gridSpan w:val="6"/>
          </w:tcPr>
          <w:p w14:paraId="058F8F12" w14:textId="1737D60B" w:rsidR="002659BC" w:rsidRPr="009F6822" w:rsidRDefault="00F609AE" w:rsidP="009F6822">
            <w:pPr>
              <w:contextualSpacing/>
              <w:jc w:val="center"/>
              <w:rPr>
                <w:b/>
                <w:bCs/>
              </w:rPr>
            </w:pPr>
            <w:r w:rsidRPr="009F6822">
              <w:rPr>
                <w:b/>
                <w:bCs/>
              </w:rPr>
              <w:t>t-value</w:t>
            </w:r>
            <w:r w:rsidR="0019483C" w:rsidRPr="009F6822">
              <w:rPr>
                <w:b/>
                <w:bCs/>
              </w:rPr>
              <w:t>/</w:t>
            </w:r>
            <w:proofErr w:type="spellStart"/>
            <w:r w:rsidR="00E11766" w:rsidRPr="009F6822">
              <w:rPr>
                <w:b/>
                <w:bCs/>
              </w:rPr>
              <w:t>r</w:t>
            </w:r>
            <w:r w:rsidR="0019483C" w:rsidRPr="009F6822">
              <w:rPr>
                <w:b/>
                <w:bCs/>
              </w:rPr>
              <w:t>-value</w:t>
            </w:r>
            <w:proofErr w:type="spellEnd"/>
            <w:r w:rsidR="004E355F" w:rsidRPr="009F6822">
              <w:rPr>
                <w:b/>
                <w:bCs/>
              </w:rPr>
              <w:t>/</w:t>
            </w:r>
            <w:r w:rsidR="00E11766" w:rsidRPr="009F6822">
              <w:rPr>
                <w:b/>
                <w:bCs/>
              </w:rPr>
              <w:t>F</w:t>
            </w:r>
            <w:r w:rsidR="004E355F" w:rsidRPr="009F6822">
              <w:rPr>
                <w:b/>
                <w:bCs/>
              </w:rPr>
              <w:t>-value</w:t>
            </w:r>
            <w:r w:rsidRPr="009F6822">
              <w:rPr>
                <w:b/>
                <w:bCs/>
              </w:rPr>
              <w:t xml:space="preserve"> (</w:t>
            </w:r>
            <w:r w:rsidRPr="009F6822">
              <w:rPr>
                <w:b/>
                <w:bCs/>
                <w:i/>
              </w:rPr>
              <w:t>p</w:t>
            </w:r>
            <w:r w:rsidRPr="009F6822">
              <w:rPr>
                <w:b/>
                <w:bCs/>
              </w:rPr>
              <w:t>-value)</w:t>
            </w:r>
          </w:p>
        </w:tc>
      </w:tr>
      <w:tr w:rsidR="002659BC" w:rsidRPr="009F6822" w14:paraId="7523D854" w14:textId="77777777" w:rsidTr="001D3EAA">
        <w:tc>
          <w:tcPr>
            <w:tcW w:w="2689" w:type="dxa"/>
            <w:vMerge/>
          </w:tcPr>
          <w:p w14:paraId="44D45776" w14:textId="77777777" w:rsidR="002659BC" w:rsidRPr="009F6822" w:rsidRDefault="002659BC" w:rsidP="009F6822">
            <w:pPr>
              <w:contextualSpacing/>
              <w:jc w:val="both"/>
              <w:rPr>
                <w:b/>
                <w:bCs/>
              </w:rPr>
            </w:pPr>
          </w:p>
        </w:tc>
        <w:tc>
          <w:tcPr>
            <w:tcW w:w="1890" w:type="dxa"/>
          </w:tcPr>
          <w:p w14:paraId="212C1BC4" w14:textId="0EF9B9CB" w:rsidR="002659BC" w:rsidRPr="009F6822" w:rsidRDefault="002659BC" w:rsidP="009F6822">
            <w:pPr>
              <w:contextualSpacing/>
              <w:jc w:val="center"/>
              <w:rPr>
                <w:b/>
                <w:bCs/>
                <w:vertAlign w:val="superscript"/>
              </w:rPr>
            </w:pPr>
            <w:r w:rsidRPr="009F6822">
              <w:rPr>
                <w:b/>
                <w:bCs/>
              </w:rPr>
              <w:t>Sex</w:t>
            </w:r>
            <w:r w:rsidR="0019483C" w:rsidRPr="009F6822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90" w:type="dxa"/>
          </w:tcPr>
          <w:p w14:paraId="3431F623" w14:textId="6EEDB6F9" w:rsidR="002659BC" w:rsidRPr="009F6822" w:rsidRDefault="002659BC" w:rsidP="009F6822">
            <w:pPr>
              <w:contextualSpacing/>
              <w:jc w:val="center"/>
              <w:rPr>
                <w:b/>
                <w:bCs/>
                <w:vertAlign w:val="superscript"/>
              </w:rPr>
            </w:pPr>
            <w:r w:rsidRPr="009F6822">
              <w:rPr>
                <w:b/>
                <w:bCs/>
              </w:rPr>
              <w:t>Age</w:t>
            </w:r>
            <w:r w:rsidR="0019483C" w:rsidRPr="009F6822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890" w:type="dxa"/>
          </w:tcPr>
          <w:p w14:paraId="7BBC5E93" w14:textId="52BFE436" w:rsidR="002659BC" w:rsidRPr="009F6822" w:rsidRDefault="002659BC" w:rsidP="009F6822">
            <w:pPr>
              <w:contextualSpacing/>
              <w:jc w:val="center"/>
              <w:rPr>
                <w:b/>
                <w:bCs/>
                <w:vertAlign w:val="superscript"/>
              </w:rPr>
            </w:pPr>
            <w:r w:rsidRPr="009F6822">
              <w:rPr>
                <w:b/>
                <w:bCs/>
              </w:rPr>
              <w:t>Ethnicity</w:t>
            </w:r>
            <w:r w:rsidR="0019483C" w:rsidRPr="009F6822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890" w:type="dxa"/>
          </w:tcPr>
          <w:p w14:paraId="048520A5" w14:textId="1D595978" w:rsidR="002659BC" w:rsidRPr="009F6822" w:rsidRDefault="002659BC" w:rsidP="009F6822">
            <w:pPr>
              <w:contextualSpacing/>
              <w:jc w:val="center"/>
              <w:rPr>
                <w:b/>
                <w:bCs/>
                <w:vertAlign w:val="superscript"/>
              </w:rPr>
            </w:pPr>
            <w:r w:rsidRPr="009F6822">
              <w:rPr>
                <w:b/>
                <w:bCs/>
              </w:rPr>
              <w:t>Marital status</w:t>
            </w:r>
            <w:r w:rsidR="0019483C" w:rsidRPr="009F6822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90" w:type="dxa"/>
          </w:tcPr>
          <w:p w14:paraId="02421B82" w14:textId="07CA1754" w:rsidR="002659BC" w:rsidRPr="009F6822" w:rsidRDefault="002659BC" w:rsidP="009F6822">
            <w:pPr>
              <w:contextualSpacing/>
              <w:jc w:val="center"/>
              <w:rPr>
                <w:b/>
                <w:bCs/>
                <w:vertAlign w:val="superscript"/>
              </w:rPr>
            </w:pPr>
            <w:r w:rsidRPr="009F6822">
              <w:rPr>
                <w:b/>
                <w:bCs/>
              </w:rPr>
              <w:t>Educational attainment</w:t>
            </w:r>
            <w:r w:rsidR="0019483C" w:rsidRPr="009F6822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890" w:type="dxa"/>
          </w:tcPr>
          <w:p w14:paraId="3D25FB3B" w14:textId="309156E9" w:rsidR="002659BC" w:rsidRPr="009F6822" w:rsidRDefault="002659BC" w:rsidP="009F6822">
            <w:pPr>
              <w:contextualSpacing/>
              <w:jc w:val="center"/>
              <w:rPr>
                <w:b/>
                <w:bCs/>
                <w:vertAlign w:val="superscript"/>
              </w:rPr>
            </w:pPr>
            <w:r w:rsidRPr="009F6822">
              <w:rPr>
                <w:b/>
                <w:bCs/>
              </w:rPr>
              <w:t>Monthly income</w:t>
            </w:r>
            <w:r w:rsidR="0019483C" w:rsidRPr="009F6822">
              <w:rPr>
                <w:b/>
                <w:bCs/>
                <w:vertAlign w:val="superscript"/>
              </w:rPr>
              <w:t>2</w:t>
            </w:r>
          </w:p>
        </w:tc>
      </w:tr>
      <w:tr w:rsidR="00567298" w:rsidRPr="009F6822" w14:paraId="1FD2BC0B" w14:textId="77777777" w:rsidTr="001D3EAA">
        <w:tc>
          <w:tcPr>
            <w:tcW w:w="2689" w:type="dxa"/>
          </w:tcPr>
          <w:p w14:paraId="7B2F13CF" w14:textId="77777777" w:rsidR="00567298" w:rsidRPr="009F6822" w:rsidRDefault="002659BC" w:rsidP="009F6822">
            <w:pPr>
              <w:contextualSpacing/>
              <w:jc w:val="both"/>
              <w:rPr>
                <w:b/>
              </w:rPr>
            </w:pPr>
            <w:r w:rsidRPr="009F6822">
              <w:rPr>
                <w:b/>
              </w:rPr>
              <w:t>Psychological distress</w:t>
            </w:r>
          </w:p>
          <w:p w14:paraId="5817F1CC" w14:textId="77777777" w:rsidR="002659BC" w:rsidRPr="009F6822" w:rsidRDefault="002659BC" w:rsidP="009F6822">
            <w:pPr>
              <w:contextualSpacing/>
              <w:jc w:val="both"/>
            </w:pPr>
            <w:r w:rsidRPr="009F6822">
              <w:t>Depression</w:t>
            </w:r>
          </w:p>
          <w:p w14:paraId="29A3F3DB" w14:textId="77777777" w:rsidR="002659BC" w:rsidRPr="009F6822" w:rsidRDefault="002659BC" w:rsidP="009F6822">
            <w:pPr>
              <w:contextualSpacing/>
              <w:jc w:val="both"/>
            </w:pPr>
            <w:r w:rsidRPr="009F6822">
              <w:t>Anxiety</w:t>
            </w:r>
          </w:p>
          <w:p w14:paraId="11CEDCBF" w14:textId="77777777" w:rsidR="002659BC" w:rsidRPr="009F6822" w:rsidRDefault="002659BC" w:rsidP="009F6822">
            <w:pPr>
              <w:contextualSpacing/>
              <w:jc w:val="both"/>
            </w:pPr>
            <w:r w:rsidRPr="009F6822">
              <w:t>Stress</w:t>
            </w:r>
          </w:p>
        </w:tc>
        <w:tc>
          <w:tcPr>
            <w:tcW w:w="1890" w:type="dxa"/>
          </w:tcPr>
          <w:p w14:paraId="47F74A1A" w14:textId="77777777" w:rsidR="00567298" w:rsidRPr="009F6822" w:rsidRDefault="00567298" w:rsidP="009F6822">
            <w:pPr>
              <w:contextualSpacing/>
              <w:jc w:val="center"/>
            </w:pPr>
          </w:p>
          <w:p w14:paraId="74E2A28E" w14:textId="77777777" w:rsidR="00F609AE" w:rsidRPr="009F6822" w:rsidRDefault="00F609AE" w:rsidP="009F6822">
            <w:pPr>
              <w:contextualSpacing/>
              <w:jc w:val="center"/>
            </w:pPr>
            <w:r w:rsidRPr="009F6822">
              <w:t>-2.349 (0.019)</w:t>
            </w:r>
          </w:p>
          <w:p w14:paraId="35831CFE" w14:textId="77777777" w:rsidR="00F609AE" w:rsidRPr="009F6822" w:rsidRDefault="00F609AE" w:rsidP="009F6822">
            <w:pPr>
              <w:contextualSpacing/>
              <w:jc w:val="center"/>
            </w:pPr>
            <w:r w:rsidRPr="009F6822">
              <w:t>-5.036 (&lt; 0.001)</w:t>
            </w:r>
          </w:p>
          <w:p w14:paraId="01FC1C69" w14:textId="77777777" w:rsidR="00F609AE" w:rsidRPr="009F6822" w:rsidRDefault="00F609AE" w:rsidP="009F6822">
            <w:pPr>
              <w:contextualSpacing/>
              <w:jc w:val="center"/>
            </w:pPr>
            <w:r w:rsidRPr="009F6822">
              <w:t>-5.0</w:t>
            </w:r>
            <w:r w:rsidR="002E0233" w:rsidRPr="009F6822">
              <w:t>90</w:t>
            </w:r>
            <w:r w:rsidRPr="009F6822">
              <w:t xml:space="preserve"> (&lt; 0.001)</w:t>
            </w:r>
          </w:p>
        </w:tc>
        <w:tc>
          <w:tcPr>
            <w:tcW w:w="1890" w:type="dxa"/>
          </w:tcPr>
          <w:p w14:paraId="771B0E7D" w14:textId="77777777" w:rsidR="00567298" w:rsidRPr="009F6822" w:rsidRDefault="00567298" w:rsidP="009F6822">
            <w:pPr>
              <w:contextualSpacing/>
              <w:jc w:val="center"/>
            </w:pPr>
          </w:p>
          <w:p w14:paraId="5E0CAECF" w14:textId="4E9B4144" w:rsidR="001D3EAA" w:rsidRPr="009F6822" w:rsidRDefault="001D3EAA" w:rsidP="009F6822">
            <w:pPr>
              <w:contextualSpacing/>
              <w:jc w:val="center"/>
            </w:pPr>
            <w:r w:rsidRPr="009F6822">
              <w:t>-0.166 (&lt; 0.001)</w:t>
            </w:r>
          </w:p>
          <w:p w14:paraId="3D40D099" w14:textId="77777777" w:rsidR="001D3EAA" w:rsidRPr="009F6822" w:rsidRDefault="001D3EAA" w:rsidP="009F6822">
            <w:pPr>
              <w:contextualSpacing/>
              <w:jc w:val="center"/>
            </w:pPr>
            <w:r w:rsidRPr="009F6822">
              <w:t>-0.180 (&lt; 0.001)</w:t>
            </w:r>
          </w:p>
          <w:p w14:paraId="3FDA9D58" w14:textId="1C631915" w:rsidR="001D3EAA" w:rsidRPr="009F6822" w:rsidRDefault="001D3EAA" w:rsidP="009F6822">
            <w:pPr>
              <w:contextualSpacing/>
              <w:jc w:val="center"/>
            </w:pPr>
            <w:r w:rsidRPr="009F6822">
              <w:t>-0.170 (&lt; 0.001)</w:t>
            </w:r>
          </w:p>
        </w:tc>
        <w:tc>
          <w:tcPr>
            <w:tcW w:w="1890" w:type="dxa"/>
          </w:tcPr>
          <w:p w14:paraId="04808A06" w14:textId="77777777" w:rsidR="00567298" w:rsidRPr="009F6822" w:rsidRDefault="00567298" w:rsidP="009F6822">
            <w:pPr>
              <w:contextualSpacing/>
              <w:jc w:val="center"/>
            </w:pPr>
          </w:p>
          <w:p w14:paraId="22058DC9" w14:textId="77777777" w:rsidR="004E355F" w:rsidRPr="009F6822" w:rsidRDefault="004E355F" w:rsidP="009F6822">
            <w:pPr>
              <w:contextualSpacing/>
              <w:jc w:val="center"/>
            </w:pPr>
            <w:r w:rsidRPr="009F6822">
              <w:t>1.058 (0.367)</w:t>
            </w:r>
          </w:p>
          <w:p w14:paraId="23115149" w14:textId="77777777" w:rsidR="004E355F" w:rsidRPr="009F6822" w:rsidRDefault="004E355F" w:rsidP="009F6822">
            <w:pPr>
              <w:contextualSpacing/>
              <w:jc w:val="center"/>
            </w:pPr>
            <w:r w:rsidRPr="009F6822">
              <w:t>2.099 (0.100)</w:t>
            </w:r>
          </w:p>
          <w:p w14:paraId="40D31176" w14:textId="7B64546A" w:rsidR="004E355F" w:rsidRPr="009F6822" w:rsidRDefault="004E355F" w:rsidP="009F6822">
            <w:pPr>
              <w:contextualSpacing/>
              <w:jc w:val="center"/>
            </w:pPr>
            <w:r w:rsidRPr="009F6822">
              <w:t>1.868 (0.134)</w:t>
            </w:r>
          </w:p>
        </w:tc>
        <w:tc>
          <w:tcPr>
            <w:tcW w:w="1890" w:type="dxa"/>
          </w:tcPr>
          <w:p w14:paraId="1A3E5919" w14:textId="77777777" w:rsidR="00567298" w:rsidRPr="009F6822" w:rsidRDefault="00567298" w:rsidP="009F6822">
            <w:pPr>
              <w:contextualSpacing/>
              <w:jc w:val="center"/>
            </w:pPr>
          </w:p>
          <w:p w14:paraId="7F73B74A" w14:textId="77777777" w:rsidR="00A3245C" w:rsidRPr="009F6822" w:rsidRDefault="00A3245C" w:rsidP="009F6822">
            <w:pPr>
              <w:contextualSpacing/>
              <w:jc w:val="center"/>
            </w:pPr>
            <w:r w:rsidRPr="009F6822">
              <w:t>1.502 (0.134)</w:t>
            </w:r>
          </w:p>
          <w:p w14:paraId="4F2905CF" w14:textId="77777777" w:rsidR="00A3245C" w:rsidRPr="009F6822" w:rsidRDefault="00A3245C" w:rsidP="009F6822">
            <w:pPr>
              <w:contextualSpacing/>
              <w:jc w:val="center"/>
            </w:pPr>
            <w:r w:rsidRPr="009F6822">
              <w:t>0.868 (0.386)</w:t>
            </w:r>
          </w:p>
          <w:p w14:paraId="7C51BA33" w14:textId="77280C96" w:rsidR="00A3245C" w:rsidRPr="009F6822" w:rsidRDefault="00A3245C" w:rsidP="009F6822">
            <w:pPr>
              <w:contextualSpacing/>
              <w:jc w:val="center"/>
            </w:pPr>
            <w:r w:rsidRPr="009F6822">
              <w:t>1.175 (0.241)</w:t>
            </w:r>
          </w:p>
        </w:tc>
        <w:tc>
          <w:tcPr>
            <w:tcW w:w="1890" w:type="dxa"/>
          </w:tcPr>
          <w:p w14:paraId="6AF962BF" w14:textId="77777777" w:rsidR="00567298" w:rsidRPr="009F6822" w:rsidRDefault="00567298" w:rsidP="009F6822">
            <w:pPr>
              <w:contextualSpacing/>
              <w:jc w:val="center"/>
            </w:pPr>
          </w:p>
          <w:p w14:paraId="2E726365" w14:textId="77777777" w:rsidR="00A3245C" w:rsidRPr="009F6822" w:rsidRDefault="00A3245C" w:rsidP="009F6822">
            <w:pPr>
              <w:contextualSpacing/>
              <w:jc w:val="center"/>
            </w:pPr>
            <w:r w:rsidRPr="009F6822">
              <w:t>0.765 (0.445)</w:t>
            </w:r>
          </w:p>
          <w:p w14:paraId="780571AC" w14:textId="77777777" w:rsidR="00A3245C" w:rsidRPr="009F6822" w:rsidRDefault="00A3245C" w:rsidP="009F6822">
            <w:pPr>
              <w:contextualSpacing/>
              <w:jc w:val="center"/>
            </w:pPr>
            <w:r w:rsidRPr="009F6822">
              <w:t>1.119 (0.264)</w:t>
            </w:r>
          </w:p>
          <w:p w14:paraId="66612AAA" w14:textId="36166538" w:rsidR="00A3245C" w:rsidRPr="009F6822" w:rsidRDefault="00A3245C" w:rsidP="009F6822">
            <w:pPr>
              <w:contextualSpacing/>
              <w:jc w:val="center"/>
            </w:pPr>
            <w:r w:rsidRPr="009F6822">
              <w:t>0.791 (0.429)</w:t>
            </w:r>
          </w:p>
        </w:tc>
        <w:tc>
          <w:tcPr>
            <w:tcW w:w="1890" w:type="dxa"/>
          </w:tcPr>
          <w:p w14:paraId="662C6962" w14:textId="77777777" w:rsidR="00567298" w:rsidRPr="009F6822" w:rsidRDefault="00567298" w:rsidP="009F6822">
            <w:pPr>
              <w:contextualSpacing/>
              <w:jc w:val="center"/>
            </w:pPr>
          </w:p>
          <w:p w14:paraId="390DB48F" w14:textId="77777777" w:rsidR="001D3EAA" w:rsidRPr="009F6822" w:rsidRDefault="001D3EAA" w:rsidP="009F6822">
            <w:pPr>
              <w:contextualSpacing/>
              <w:jc w:val="center"/>
            </w:pPr>
            <w:r w:rsidRPr="009F6822">
              <w:t>-0.236 (&lt; 0.001)</w:t>
            </w:r>
          </w:p>
          <w:p w14:paraId="173A3C2F" w14:textId="77777777" w:rsidR="001D3EAA" w:rsidRPr="009F6822" w:rsidRDefault="001D3EAA" w:rsidP="009F6822">
            <w:pPr>
              <w:contextualSpacing/>
              <w:jc w:val="center"/>
            </w:pPr>
            <w:r w:rsidRPr="009F6822">
              <w:t>-0.243 (&lt; 0.001)</w:t>
            </w:r>
          </w:p>
          <w:p w14:paraId="38AEAA94" w14:textId="24AF0423" w:rsidR="001D3EAA" w:rsidRPr="009F6822" w:rsidRDefault="001D3EAA" w:rsidP="009F6822">
            <w:pPr>
              <w:contextualSpacing/>
              <w:jc w:val="center"/>
            </w:pPr>
            <w:r w:rsidRPr="009F6822">
              <w:t>-0.214 (&lt; 0.001)</w:t>
            </w:r>
          </w:p>
        </w:tc>
      </w:tr>
      <w:tr w:rsidR="00567298" w:rsidRPr="009F6822" w14:paraId="53A64808" w14:textId="77777777" w:rsidTr="001D3EAA">
        <w:tc>
          <w:tcPr>
            <w:tcW w:w="2689" w:type="dxa"/>
          </w:tcPr>
          <w:p w14:paraId="7284C863" w14:textId="77777777" w:rsidR="002659BC" w:rsidRPr="009F6822" w:rsidRDefault="002659BC" w:rsidP="009F6822">
            <w:pPr>
              <w:contextualSpacing/>
              <w:jc w:val="both"/>
              <w:rPr>
                <w:b/>
              </w:rPr>
            </w:pPr>
            <w:r w:rsidRPr="009F6822">
              <w:rPr>
                <w:b/>
              </w:rPr>
              <w:t>Appetite traits</w:t>
            </w:r>
          </w:p>
          <w:p w14:paraId="6B08685C" w14:textId="77777777" w:rsidR="002659BC" w:rsidRPr="009F6822" w:rsidRDefault="002659BC" w:rsidP="009F6822">
            <w:pPr>
              <w:contextualSpacing/>
              <w:jc w:val="both"/>
            </w:pPr>
            <w:r w:rsidRPr="009F6822">
              <w:t>Hunger</w:t>
            </w:r>
          </w:p>
          <w:p w14:paraId="3C988EED" w14:textId="77777777" w:rsidR="002659BC" w:rsidRPr="009F6822" w:rsidRDefault="002659BC" w:rsidP="009F6822">
            <w:pPr>
              <w:contextualSpacing/>
              <w:jc w:val="both"/>
            </w:pPr>
            <w:r w:rsidRPr="009F6822">
              <w:t xml:space="preserve">Food responsiveness </w:t>
            </w:r>
          </w:p>
          <w:p w14:paraId="43AFFD87" w14:textId="77777777" w:rsidR="002659BC" w:rsidRPr="009F6822" w:rsidRDefault="002659BC" w:rsidP="009F6822">
            <w:pPr>
              <w:contextualSpacing/>
              <w:jc w:val="both"/>
            </w:pPr>
            <w:r w:rsidRPr="009F6822">
              <w:t xml:space="preserve">Emotional overeating </w:t>
            </w:r>
          </w:p>
          <w:p w14:paraId="519DFF4E" w14:textId="77777777" w:rsidR="002659BC" w:rsidRPr="009F6822" w:rsidRDefault="002659BC" w:rsidP="009F6822">
            <w:pPr>
              <w:contextualSpacing/>
              <w:jc w:val="both"/>
            </w:pPr>
            <w:r w:rsidRPr="009F6822">
              <w:t>Enjoyment of food</w:t>
            </w:r>
          </w:p>
          <w:p w14:paraId="35583651" w14:textId="77777777" w:rsidR="002659BC" w:rsidRPr="009F6822" w:rsidRDefault="002659BC" w:rsidP="009F6822">
            <w:pPr>
              <w:contextualSpacing/>
              <w:jc w:val="both"/>
            </w:pPr>
            <w:r w:rsidRPr="009F6822">
              <w:t>Satiety responsiveness</w:t>
            </w:r>
          </w:p>
          <w:p w14:paraId="1428993F" w14:textId="77777777" w:rsidR="002659BC" w:rsidRPr="009F6822" w:rsidRDefault="002659BC" w:rsidP="009F6822">
            <w:pPr>
              <w:contextualSpacing/>
              <w:jc w:val="both"/>
            </w:pPr>
            <w:r w:rsidRPr="009F6822">
              <w:t>Emotional undereating</w:t>
            </w:r>
          </w:p>
          <w:p w14:paraId="748BB4DD" w14:textId="77777777" w:rsidR="002659BC" w:rsidRPr="009F6822" w:rsidRDefault="002659BC" w:rsidP="009F6822">
            <w:pPr>
              <w:contextualSpacing/>
              <w:jc w:val="both"/>
            </w:pPr>
            <w:r w:rsidRPr="009F6822">
              <w:t>Food fussiness</w:t>
            </w:r>
          </w:p>
          <w:p w14:paraId="2EA67E38" w14:textId="77777777" w:rsidR="00567298" w:rsidRPr="009F6822" w:rsidRDefault="002659BC" w:rsidP="009F6822">
            <w:pPr>
              <w:contextualSpacing/>
              <w:jc w:val="both"/>
            </w:pPr>
            <w:r w:rsidRPr="009F6822">
              <w:t>Slowness in eating</w:t>
            </w:r>
          </w:p>
        </w:tc>
        <w:tc>
          <w:tcPr>
            <w:tcW w:w="1890" w:type="dxa"/>
          </w:tcPr>
          <w:p w14:paraId="4444EE9A" w14:textId="77777777" w:rsidR="00567298" w:rsidRPr="009F6822" w:rsidRDefault="00567298" w:rsidP="009F6822">
            <w:pPr>
              <w:contextualSpacing/>
              <w:jc w:val="center"/>
            </w:pPr>
          </w:p>
          <w:p w14:paraId="238275FE" w14:textId="77777777" w:rsidR="004C6D41" w:rsidRPr="009F6822" w:rsidRDefault="004C6D41" w:rsidP="009F6822">
            <w:pPr>
              <w:contextualSpacing/>
              <w:jc w:val="center"/>
            </w:pPr>
            <w:r w:rsidRPr="009F6822">
              <w:t>-3.571 (&lt; 0.001)</w:t>
            </w:r>
          </w:p>
          <w:p w14:paraId="5EF56843" w14:textId="77777777" w:rsidR="004C6D41" w:rsidRPr="009F6822" w:rsidRDefault="004C6D41" w:rsidP="009F6822">
            <w:pPr>
              <w:contextualSpacing/>
              <w:jc w:val="center"/>
            </w:pPr>
            <w:r w:rsidRPr="009F6822">
              <w:t>-3.022 (0.003)</w:t>
            </w:r>
          </w:p>
          <w:p w14:paraId="07ADCE20" w14:textId="77777777" w:rsidR="004C6D41" w:rsidRPr="009F6822" w:rsidRDefault="004C6D41" w:rsidP="009F6822">
            <w:pPr>
              <w:contextualSpacing/>
              <w:jc w:val="center"/>
            </w:pPr>
            <w:r w:rsidRPr="009F6822">
              <w:t>-2.186 (0.0</w:t>
            </w:r>
            <w:r w:rsidR="0098748B" w:rsidRPr="009F6822">
              <w:t>29</w:t>
            </w:r>
            <w:r w:rsidRPr="009F6822">
              <w:t>)</w:t>
            </w:r>
          </w:p>
          <w:p w14:paraId="31C957CD" w14:textId="77777777" w:rsidR="004C6D41" w:rsidRPr="009F6822" w:rsidRDefault="004C6D41" w:rsidP="009F6822">
            <w:pPr>
              <w:contextualSpacing/>
              <w:jc w:val="center"/>
            </w:pPr>
            <w:r w:rsidRPr="009F6822">
              <w:t>0.959 (0.</w:t>
            </w:r>
            <w:r w:rsidR="0098748B" w:rsidRPr="009F6822">
              <w:t>338</w:t>
            </w:r>
            <w:r w:rsidRPr="009F6822">
              <w:t>)</w:t>
            </w:r>
          </w:p>
          <w:p w14:paraId="143A1377" w14:textId="77777777" w:rsidR="004C6D41" w:rsidRPr="009F6822" w:rsidRDefault="004C6D41" w:rsidP="009F6822">
            <w:pPr>
              <w:contextualSpacing/>
              <w:jc w:val="center"/>
            </w:pPr>
            <w:r w:rsidRPr="009F6822">
              <w:t>-3.714 (&lt; 0.001)</w:t>
            </w:r>
          </w:p>
          <w:p w14:paraId="1309745B" w14:textId="77777777" w:rsidR="004C6D41" w:rsidRPr="009F6822" w:rsidRDefault="004C6D41" w:rsidP="009F6822">
            <w:pPr>
              <w:contextualSpacing/>
              <w:jc w:val="center"/>
            </w:pPr>
            <w:r w:rsidRPr="009F6822">
              <w:t>0.346 (0.</w:t>
            </w:r>
            <w:r w:rsidR="0098748B" w:rsidRPr="009F6822">
              <w:t>730</w:t>
            </w:r>
            <w:r w:rsidRPr="009F6822">
              <w:t>)</w:t>
            </w:r>
          </w:p>
          <w:p w14:paraId="6CC17C68" w14:textId="77777777" w:rsidR="004C6D41" w:rsidRPr="009F6822" w:rsidRDefault="004C6D41" w:rsidP="009F6822">
            <w:pPr>
              <w:contextualSpacing/>
              <w:jc w:val="center"/>
            </w:pPr>
            <w:r w:rsidRPr="009F6822">
              <w:t>-1.479 (0.</w:t>
            </w:r>
            <w:r w:rsidR="0098748B" w:rsidRPr="009F6822">
              <w:t>140</w:t>
            </w:r>
            <w:r w:rsidRPr="009F6822">
              <w:t>)</w:t>
            </w:r>
          </w:p>
          <w:p w14:paraId="55CE8835" w14:textId="77777777" w:rsidR="004C6D41" w:rsidRPr="009F6822" w:rsidRDefault="004C6D41" w:rsidP="009F6822">
            <w:pPr>
              <w:contextualSpacing/>
              <w:jc w:val="center"/>
            </w:pPr>
            <w:r w:rsidRPr="009F6822">
              <w:t>-2.713 (0.00</w:t>
            </w:r>
            <w:r w:rsidR="0098748B" w:rsidRPr="009F6822">
              <w:t>7</w:t>
            </w:r>
            <w:r w:rsidRPr="009F6822">
              <w:t>)</w:t>
            </w:r>
          </w:p>
        </w:tc>
        <w:tc>
          <w:tcPr>
            <w:tcW w:w="1890" w:type="dxa"/>
          </w:tcPr>
          <w:p w14:paraId="3A159735" w14:textId="77777777" w:rsidR="00567298" w:rsidRPr="009F6822" w:rsidRDefault="00567298" w:rsidP="009F6822">
            <w:pPr>
              <w:contextualSpacing/>
              <w:jc w:val="center"/>
            </w:pPr>
          </w:p>
          <w:p w14:paraId="69290CEA" w14:textId="77777777" w:rsidR="006F3395" w:rsidRPr="009F6822" w:rsidRDefault="006F3395" w:rsidP="009F6822">
            <w:pPr>
              <w:contextualSpacing/>
              <w:jc w:val="center"/>
            </w:pPr>
            <w:r w:rsidRPr="009F6822">
              <w:t>-0.244 (&lt; 0.001)</w:t>
            </w:r>
          </w:p>
          <w:p w14:paraId="6EF41BA2" w14:textId="69A9CAE3" w:rsidR="006F3395" w:rsidRPr="009F6822" w:rsidRDefault="006F3395" w:rsidP="009F6822">
            <w:pPr>
              <w:contextualSpacing/>
              <w:jc w:val="center"/>
            </w:pPr>
            <w:r w:rsidRPr="009F6822">
              <w:t>-0.205 (&lt; 0.001)</w:t>
            </w:r>
          </w:p>
          <w:p w14:paraId="77E931F8" w14:textId="2A1F3A2D" w:rsidR="006F3395" w:rsidRPr="009F6822" w:rsidRDefault="006F3395" w:rsidP="009F6822">
            <w:pPr>
              <w:contextualSpacing/>
              <w:jc w:val="center"/>
            </w:pPr>
            <w:r w:rsidRPr="009F6822">
              <w:t>-0.060 (0.211)</w:t>
            </w:r>
          </w:p>
          <w:p w14:paraId="3DC2E002" w14:textId="01037ED8" w:rsidR="006F3395" w:rsidRPr="009F6822" w:rsidRDefault="006F3395" w:rsidP="009F6822">
            <w:pPr>
              <w:contextualSpacing/>
              <w:jc w:val="center"/>
            </w:pPr>
            <w:r w:rsidRPr="009F6822">
              <w:t>0.087 (0.066)</w:t>
            </w:r>
          </w:p>
          <w:p w14:paraId="09AF9510" w14:textId="1928C1D2" w:rsidR="006F3395" w:rsidRPr="009F6822" w:rsidRDefault="006F3395" w:rsidP="009F6822">
            <w:pPr>
              <w:contextualSpacing/>
              <w:jc w:val="center"/>
            </w:pPr>
            <w:r w:rsidRPr="009F6822">
              <w:t>-0.066 (0.164)</w:t>
            </w:r>
          </w:p>
          <w:p w14:paraId="618CBC6C" w14:textId="04205667" w:rsidR="006F3395" w:rsidRPr="009F6822" w:rsidRDefault="006F3395" w:rsidP="009F6822">
            <w:pPr>
              <w:contextualSpacing/>
              <w:jc w:val="center"/>
            </w:pPr>
            <w:r w:rsidRPr="009F6822">
              <w:t>-0.148 (0.002)</w:t>
            </w:r>
          </w:p>
          <w:p w14:paraId="67EAA7A5" w14:textId="49E5EB1E" w:rsidR="006F3395" w:rsidRPr="009F6822" w:rsidRDefault="006F3395" w:rsidP="009F6822">
            <w:pPr>
              <w:contextualSpacing/>
              <w:jc w:val="center"/>
            </w:pPr>
            <w:r w:rsidRPr="009F6822">
              <w:t>-0.027 (0.570)</w:t>
            </w:r>
          </w:p>
          <w:p w14:paraId="6F4C3EC7" w14:textId="185308ED" w:rsidR="006F3395" w:rsidRPr="009F6822" w:rsidRDefault="006F3395" w:rsidP="009F6822">
            <w:pPr>
              <w:contextualSpacing/>
              <w:jc w:val="center"/>
            </w:pPr>
            <w:r w:rsidRPr="009F6822">
              <w:t>-0.051 (0.286)</w:t>
            </w:r>
          </w:p>
        </w:tc>
        <w:tc>
          <w:tcPr>
            <w:tcW w:w="1890" w:type="dxa"/>
          </w:tcPr>
          <w:p w14:paraId="24388F15" w14:textId="77777777" w:rsidR="00567298" w:rsidRPr="009F6822" w:rsidRDefault="00567298" w:rsidP="009F6822">
            <w:pPr>
              <w:contextualSpacing/>
              <w:jc w:val="center"/>
            </w:pPr>
          </w:p>
          <w:p w14:paraId="018FF9BB" w14:textId="77777777" w:rsidR="00BE178B" w:rsidRPr="009F6822" w:rsidRDefault="00BE178B" w:rsidP="009F6822">
            <w:pPr>
              <w:contextualSpacing/>
              <w:jc w:val="center"/>
            </w:pPr>
            <w:r w:rsidRPr="009F6822">
              <w:t>5.394 (0.001)</w:t>
            </w:r>
          </w:p>
          <w:p w14:paraId="2A995605" w14:textId="77777777" w:rsidR="00BE178B" w:rsidRPr="009F6822" w:rsidRDefault="00BE178B" w:rsidP="009F6822">
            <w:pPr>
              <w:contextualSpacing/>
              <w:jc w:val="center"/>
            </w:pPr>
            <w:r w:rsidRPr="009F6822">
              <w:t>5.978 (&lt; 0.001)</w:t>
            </w:r>
          </w:p>
          <w:p w14:paraId="570985B6" w14:textId="77777777" w:rsidR="00BE178B" w:rsidRPr="009F6822" w:rsidRDefault="00BE178B" w:rsidP="009F6822">
            <w:pPr>
              <w:contextualSpacing/>
              <w:jc w:val="center"/>
            </w:pPr>
            <w:r w:rsidRPr="009F6822">
              <w:t>2.516 (0.058)</w:t>
            </w:r>
          </w:p>
          <w:p w14:paraId="623CD21F" w14:textId="77777777" w:rsidR="00BE178B" w:rsidRPr="009F6822" w:rsidRDefault="00BE178B" w:rsidP="009F6822">
            <w:pPr>
              <w:contextualSpacing/>
              <w:jc w:val="center"/>
            </w:pPr>
            <w:r w:rsidRPr="009F6822">
              <w:t>1.273 (0.283)</w:t>
            </w:r>
          </w:p>
          <w:p w14:paraId="3AD6BCCF" w14:textId="77777777" w:rsidR="00BE178B" w:rsidRPr="009F6822" w:rsidRDefault="00BE178B" w:rsidP="009F6822">
            <w:pPr>
              <w:contextualSpacing/>
              <w:jc w:val="center"/>
            </w:pPr>
            <w:r w:rsidRPr="009F6822">
              <w:t>0.321 (0.811)</w:t>
            </w:r>
          </w:p>
          <w:p w14:paraId="03D8169E" w14:textId="77777777" w:rsidR="00BE178B" w:rsidRPr="009F6822" w:rsidRDefault="00BE178B" w:rsidP="009F6822">
            <w:pPr>
              <w:contextualSpacing/>
              <w:jc w:val="center"/>
            </w:pPr>
            <w:r w:rsidRPr="009F6822">
              <w:t>1.502 (0.213)</w:t>
            </w:r>
          </w:p>
          <w:p w14:paraId="640BE33B" w14:textId="77777777" w:rsidR="00BE178B" w:rsidRPr="009F6822" w:rsidRDefault="00BE178B" w:rsidP="009F6822">
            <w:pPr>
              <w:contextualSpacing/>
              <w:jc w:val="center"/>
            </w:pPr>
            <w:r w:rsidRPr="009F6822">
              <w:t>5.187 (0.002)</w:t>
            </w:r>
          </w:p>
          <w:p w14:paraId="5B115D37" w14:textId="509B4FEF" w:rsidR="00BE178B" w:rsidRPr="009F6822" w:rsidRDefault="00BE178B" w:rsidP="009F6822">
            <w:pPr>
              <w:contextualSpacing/>
              <w:jc w:val="center"/>
            </w:pPr>
            <w:r w:rsidRPr="009F6822">
              <w:t>0.442 (0.723)</w:t>
            </w:r>
          </w:p>
        </w:tc>
        <w:tc>
          <w:tcPr>
            <w:tcW w:w="1890" w:type="dxa"/>
          </w:tcPr>
          <w:p w14:paraId="1B3003F4" w14:textId="77777777" w:rsidR="00567298" w:rsidRPr="009F6822" w:rsidRDefault="00567298" w:rsidP="009F6822">
            <w:pPr>
              <w:contextualSpacing/>
              <w:jc w:val="center"/>
            </w:pPr>
          </w:p>
          <w:p w14:paraId="39B66984" w14:textId="77777777" w:rsidR="00315873" w:rsidRPr="009F6822" w:rsidRDefault="00315873" w:rsidP="009F6822">
            <w:pPr>
              <w:contextualSpacing/>
              <w:jc w:val="center"/>
            </w:pPr>
            <w:r w:rsidRPr="009F6822">
              <w:t>0.529 (0.597)</w:t>
            </w:r>
          </w:p>
          <w:p w14:paraId="0A9E085F" w14:textId="77777777" w:rsidR="00315873" w:rsidRPr="009F6822" w:rsidRDefault="00315873" w:rsidP="009F6822">
            <w:pPr>
              <w:contextualSpacing/>
              <w:jc w:val="center"/>
            </w:pPr>
            <w:r w:rsidRPr="009F6822">
              <w:t>1.821 (0.069)</w:t>
            </w:r>
          </w:p>
          <w:p w14:paraId="5A1957AF" w14:textId="77777777" w:rsidR="00315873" w:rsidRPr="009F6822" w:rsidRDefault="00315873" w:rsidP="009F6822">
            <w:pPr>
              <w:contextualSpacing/>
              <w:jc w:val="center"/>
            </w:pPr>
            <w:r w:rsidRPr="009F6822">
              <w:t>-1.969 (0.050)</w:t>
            </w:r>
          </w:p>
          <w:p w14:paraId="4D749952" w14:textId="77777777" w:rsidR="00315873" w:rsidRPr="009F6822" w:rsidRDefault="00315873" w:rsidP="009F6822">
            <w:pPr>
              <w:contextualSpacing/>
              <w:jc w:val="center"/>
            </w:pPr>
            <w:r w:rsidRPr="009F6822">
              <w:t>1.895 (0.059)</w:t>
            </w:r>
          </w:p>
          <w:p w14:paraId="4850BEDB" w14:textId="77777777" w:rsidR="00315873" w:rsidRPr="009F6822" w:rsidRDefault="00315873" w:rsidP="009F6822">
            <w:pPr>
              <w:contextualSpacing/>
              <w:jc w:val="center"/>
            </w:pPr>
            <w:r w:rsidRPr="009F6822">
              <w:t>0.365 (0.715)</w:t>
            </w:r>
          </w:p>
          <w:p w14:paraId="01F86984" w14:textId="77777777" w:rsidR="00315873" w:rsidRPr="009F6822" w:rsidRDefault="00315873" w:rsidP="009F6822">
            <w:pPr>
              <w:contextualSpacing/>
              <w:jc w:val="center"/>
            </w:pPr>
            <w:r w:rsidRPr="009F6822">
              <w:t>1.416 (0.157)</w:t>
            </w:r>
          </w:p>
          <w:p w14:paraId="1F8CB5F5" w14:textId="77777777" w:rsidR="00315873" w:rsidRPr="009F6822" w:rsidRDefault="00315873" w:rsidP="009F6822">
            <w:pPr>
              <w:contextualSpacing/>
              <w:jc w:val="center"/>
            </w:pPr>
            <w:r w:rsidRPr="009F6822">
              <w:t>-1.904 (0.058)</w:t>
            </w:r>
          </w:p>
          <w:p w14:paraId="4431E9D0" w14:textId="1BDE6EB0" w:rsidR="00315873" w:rsidRPr="009F6822" w:rsidRDefault="00315873" w:rsidP="009F6822">
            <w:pPr>
              <w:contextualSpacing/>
              <w:jc w:val="center"/>
            </w:pPr>
            <w:r w:rsidRPr="009F6822">
              <w:t>-0.273 (0.785)</w:t>
            </w:r>
          </w:p>
        </w:tc>
        <w:tc>
          <w:tcPr>
            <w:tcW w:w="1890" w:type="dxa"/>
          </w:tcPr>
          <w:p w14:paraId="52309A5C" w14:textId="77777777" w:rsidR="00567298" w:rsidRPr="009F6822" w:rsidRDefault="00567298" w:rsidP="009F6822">
            <w:pPr>
              <w:contextualSpacing/>
              <w:jc w:val="center"/>
            </w:pPr>
          </w:p>
          <w:p w14:paraId="766DBDBF" w14:textId="77777777" w:rsidR="00315873" w:rsidRPr="009F6822" w:rsidRDefault="00315873" w:rsidP="009F6822">
            <w:pPr>
              <w:contextualSpacing/>
              <w:jc w:val="center"/>
            </w:pPr>
            <w:r w:rsidRPr="009F6822">
              <w:t>-0.961 (0.337)</w:t>
            </w:r>
          </w:p>
          <w:p w14:paraId="0906C864" w14:textId="77777777" w:rsidR="00315873" w:rsidRPr="009F6822" w:rsidRDefault="00315873" w:rsidP="009F6822">
            <w:pPr>
              <w:contextualSpacing/>
              <w:jc w:val="center"/>
            </w:pPr>
            <w:r w:rsidRPr="009F6822">
              <w:t>-0.560 (0.576)</w:t>
            </w:r>
          </w:p>
          <w:p w14:paraId="29877D99" w14:textId="77777777" w:rsidR="00315873" w:rsidRPr="009F6822" w:rsidRDefault="00315873" w:rsidP="009F6822">
            <w:pPr>
              <w:contextualSpacing/>
              <w:jc w:val="center"/>
            </w:pPr>
            <w:r w:rsidRPr="009F6822">
              <w:t>-0.276 (0.783)</w:t>
            </w:r>
          </w:p>
          <w:p w14:paraId="4FE6C5CA" w14:textId="77777777" w:rsidR="00315873" w:rsidRPr="009F6822" w:rsidRDefault="00315873" w:rsidP="009F6822">
            <w:pPr>
              <w:contextualSpacing/>
              <w:jc w:val="center"/>
            </w:pPr>
            <w:r w:rsidRPr="009F6822">
              <w:t>0.104 (0.917)</w:t>
            </w:r>
          </w:p>
          <w:p w14:paraId="31025F0B" w14:textId="77777777" w:rsidR="00315873" w:rsidRPr="009F6822" w:rsidRDefault="00315873" w:rsidP="009F6822">
            <w:pPr>
              <w:contextualSpacing/>
              <w:jc w:val="center"/>
            </w:pPr>
            <w:r w:rsidRPr="009F6822">
              <w:t>1.323 (0.187)</w:t>
            </w:r>
          </w:p>
          <w:p w14:paraId="3CAEEA8F" w14:textId="77777777" w:rsidR="00315873" w:rsidRPr="009F6822" w:rsidRDefault="00315873" w:rsidP="009F6822">
            <w:pPr>
              <w:contextualSpacing/>
              <w:jc w:val="center"/>
            </w:pPr>
            <w:r w:rsidRPr="009F6822">
              <w:t>-0.701 (0.483)</w:t>
            </w:r>
          </w:p>
          <w:p w14:paraId="7926C78A" w14:textId="77777777" w:rsidR="00315873" w:rsidRPr="009F6822" w:rsidRDefault="00315873" w:rsidP="009F6822">
            <w:pPr>
              <w:contextualSpacing/>
              <w:jc w:val="center"/>
            </w:pPr>
            <w:r w:rsidRPr="009F6822">
              <w:t>1.077 (0.282)</w:t>
            </w:r>
          </w:p>
          <w:p w14:paraId="49E39A71" w14:textId="7869AB9B" w:rsidR="00315873" w:rsidRPr="009F6822" w:rsidRDefault="00315873" w:rsidP="009F6822">
            <w:pPr>
              <w:contextualSpacing/>
              <w:jc w:val="center"/>
            </w:pPr>
            <w:r w:rsidRPr="009F6822">
              <w:t>-0.164 (0.870)</w:t>
            </w:r>
          </w:p>
        </w:tc>
        <w:tc>
          <w:tcPr>
            <w:tcW w:w="1890" w:type="dxa"/>
          </w:tcPr>
          <w:p w14:paraId="5557C569" w14:textId="77777777" w:rsidR="00567298" w:rsidRPr="009F6822" w:rsidRDefault="00567298" w:rsidP="009F6822">
            <w:pPr>
              <w:contextualSpacing/>
              <w:jc w:val="center"/>
            </w:pPr>
          </w:p>
          <w:p w14:paraId="797662FE" w14:textId="77777777" w:rsidR="00044F01" w:rsidRPr="009F6822" w:rsidRDefault="00044F01" w:rsidP="009F6822">
            <w:pPr>
              <w:contextualSpacing/>
              <w:jc w:val="center"/>
            </w:pPr>
            <w:r w:rsidRPr="009F6822">
              <w:t>-0.094 (0.048)</w:t>
            </w:r>
          </w:p>
          <w:p w14:paraId="28291C90" w14:textId="77777777" w:rsidR="00044F01" w:rsidRPr="009F6822" w:rsidRDefault="00044F01" w:rsidP="009F6822">
            <w:pPr>
              <w:contextualSpacing/>
              <w:jc w:val="center"/>
            </w:pPr>
            <w:r w:rsidRPr="009F6822">
              <w:t>-0.093 (0.051)</w:t>
            </w:r>
          </w:p>
          <w:p w14:paraId="5A7FDB85" w14:textId="77777777" w:rsidR="00044F01" w:rsidRPr="009F6822" w:rsidRDefault="00044F01" w:rsidP="009F6822">
            <w:pPr>
              <w:contextualSpacing/>
              <w:jc w:val="center"/>
            </w:pPr>
            <w:r w:rsidRPr="009F6822">
              <w:t>0.023 (0.632)</w:t>
            </w:r>
          </w:p>
          <w:p w14:paraId="457323A3" w14:textId="77777777" w:rsidR="00044F01" w:rsidRPr="009F6822" w:rsidRDefault="00044F01" w:rsidP="009F6822">
            <w:pPr>
              <w:contextualSpacing/>
              <w:jc w:val="center"/>
            </w:pPr>
            <w:r w:rsidRPr="009F6822">
              <w:t>0.051 (0.283)</w:t>
            </w:r>
          </w:p>
          <w:p w14:paraId="13DC0E8A" w14:textId="77777777" w:rsidR="00044F01" w:rsidRPr="009F6822" w:rsidRDefault="00044F01" w:rsidP="009F6822">
            <w:pPr>
              <w:contextualSpacing/>
              <w:jc w:val="center"/>
            </w:pPr>
            <w:r w:rsidRPr="009F6822">
              <w:t>-0.083 (0.082)</w:t>
            </w:r>
          </w:p>
          <w:p w14:paraId="5D6D08A3" w14:textId="77777777" w:rsidR="00044F01" w:rsidRPr="009F6822" w:rsidRDefault="00044F01" w:rsidP="009F6822">
            <w:pPr>
              <w:contextualSpacing/>
              <w:jc w:val="center"/>
            </w:pPr>
            <w:r w:rsidRPr="009F6822">
              <w:t>-0.032 (0.499)</w:t>
            </w:r>
          </w:p>
          <w:p w14:paraId="0E5214E9" w14:textId="77777777" w:rsidR="00044F01" w:rsidRPr="009F6822" w:rsidRDefault="00044F01" w:rsidP="009F6822">
            <w:pPr>
              <w:contextualSpacing/>
              <w:jc w:val="center"/>
            </w:pPr>
            <w:r w:rsidRPr="009F6822">
              <w:t>-0.079 (0.095)</w:t>
            </w:r>
          </w:p>
          <w:p w14:paraId="3BA8BEA3" w14:textId="53F0773E" w:rsidR="00044F01" w:rsidRPr="009F6822" w:rsidRDefault="00044F01" w:rsidP="009F6822">
            <w:pPr>
              <w:contextualSpacing/>
              <w:jc w:val="center"/>
            </w:pPr>
            <w:r w:rsidRPr="009F6822">
              <w:t>-0.080 (0.092)</w:t>
            </w:r>
          </w:p>
        </w:tc>
      </w:tr>
      <w:tr w:rsidR="00567298" w:rsidRPr="009F6822" w14:paraId="7632E5D9" w14:textId="77777777" w:rsidTr="001D3EAA">
        <w:tc>
          <w:tcPr>
            <w:tcW w:w="2689" w:type="dxa"/>
          </w:tcPr>
          <w:p w14:paraId="2D264C6D" w14:textId="634E0069" w:rsidR="00567298" w:rsidRPr="009F6822" w:rsidRDefault="002659BC" w:rsidP="009F6822">
            <w:pPr>
              <w:rPr>
                <w:rFonts w:eastAsia="Times New Roman"/>
                <w:b/>
                <w:bCs/>
                <w:color w:val="000000"/>
              </w:rPr>
            </w:pPr>
            <w:r w:rsidRPr="009F6822">
              <w:rPr>
                <w:rFonts w:eastAsia="Times New Roman"/>
                <w:b/>
                <w:bCs/>
                <w:color w:val="000000"/>
              </w:rPr>
              <w:t>B</w:t>
            </w:r>
            <w:r w:rsidR="002527BA" w:rsidRPr="009F6822">
              <w:rPr>
                <w:rFonts w:eastAsia="Times New Roman"/>
                <w:b/>
                <w:bCs/>
                <w:color w:val="000000"/>
              </w:rPr>
              <w:t>MI</w:t>
            </w:r>
          </w:p>
        </w:tc>
        <w:tc>
          <w:tcPr>
            <w:tcW w:w="1890" w:type="dxa"/>
          </w:tcPr>
          <w:p w14:paraId="314EAC31" w14:textId="77777777" w:rsidR="00567298" w:rsidRPr="009F6822" w:rsidRDefault="005F2F4B" w:rsidP="009F6822">
            <w:pPr>
              <w:contextualSpacing/>
              <w:jc w:val="center"/>
            </w:pPr>
            <w:r w:rsidRPr="009F6822">
              <w:t>-0.460 (0</w:t>
            </w:r>
            <w:r w:rsidR="0098748B" w:rsidRPr="009F6822">
              <w:t>.646</w:t>
            </w:r>
            <w:r w:rsidRPr="009F6822">
              <w:t>)</w:t>
            </w:r>
          </w:p>
        </w:tc>
        <w:tc>
          <w:tcPr>
            <w:tcW w:w="1890" w:type="dxa"/>
          </w:tcPr>
          <w:p w14:paraId="3230AF4A" w14:textId="2D28DB60" w:rsidR="00567298" w:rsidRPr="009F6822" w:rsidRDefault="00745653" w:rsidP="009F6822">
            <w:pPr>
              <w:contextualSpacing/>
              <w:jc w:val="center"/>
            </w:pPr>
            <w:r w:rsidRPr="009F6822">
              <w:t>0.172 (&lt; 0.001)</w:t>
            </w:r>
          </w:p>
        </w:tc>
        <w:tc>
          <w:tcPr>
            <w:tcW w:w="1890" w:type="dxa"/>
          </w:tcPr>
          <w:p w14:paraId="10C17B68" w14:textId="0C2B7339" w:rsidR="00567298" w:rsidRPr="009F6822" w:rsidRDefault="00BE178B" w:rsidP="009F6822">
            <w:pPr>
              <w:contextualSpacing/>
              <w:jc w:val="center"/>
            </w:pPr>
            <w:r w:rsidRPr="009F6822">
              <w:t>18.840 (&lt; 0.001)</w:t>
            </w:r>
          </w:p>
        </w:tc>
        <w:tc>
          <w:tcPr>
            <w:tcW w:w="1890" w:type="dxa"/>
          </w:tcPr>
          <w:p w14:paraId="69A8103B" w14:textId="7122A282" w:rsidR="00567298" w:rsidRPr="009F6822" w:rsidRDefault="00960F89" w:rsidP="009F6822">
            <w:pPr>
              <w:contextualSpacing/>
              <w:jc w:val="center"/>
            </w:pPr>
            <w:r w:rsidRPr="009F6822">
              <w:t>-6.739 (&lt; 0.001)</w:t>
            </w:r>
          </w:p>
        </w:tc>
        <w:tc>
          <w:tcPr>
            <w:tcW w:w="1890" w:type="dxa"/>
          </w:tcPr>
          <w:p w14:paraId="6F83A443" w14:textId="2FBFA98F" w:rsidR="00567298" w:rsidRPr="009F6822" w:rsidRDefault="00A3245C" w:rsidP="009F6822">
            <w:pPr>
              <w:contextualSpacing/>
              <w:jc w:val="center"/>
            </w:pPr>
            <w:r w:rsidRPr="009F6822">
              <w:t>1.432 (0.153)</w:t>
            </w:r>
          </w:p>
        </w:tc>
        <w:tc>
          <w:tcPr>
            <w:tcW w:w="1890" w:type="dxa"/>
          </w:tcPr>
          <w:p w14:paraId="28418FB5" w14:textId="3AE5B846" w:rsidR="00567298" w:rsidRPr="009F6822" w:rsidRDefault="00745653" w:rsidP="009F6822">
            <w:pPr>
              <w:contextualSpacing/>
              <w:jc w:val="center"/>
            </w:pPr>
            <w:r w:rsidRPr="009F6822">
              <w:t>0.405 (&lt; 0.001)</w:t>
            </w:r>
          </w:p>
        </w:tc>
      </w:tr>
    </w:tbl>
    <w:p w14:paraId="19A8A088" w14:textId="5BDF2F93" w:rsidR="00567298" w:rsidRPr="009F6822" w:rsidRDefault="0019483C" w:rsidP="009F6822">
      <w:pPr>
        <w:spacing w:after="0" w:line="240" w:lineRule="auto"/>
        <w:contextualSpacing/>
        <w:jc w:val="both"/>
      </w:pPr>
      <w:r w:rsidRPr="009F6822">
        <w:rPr>
          <w:vertAlign w:val="superscript"/>
        </w:rPr>
        <w:t>1</w:t>
      </w:r>
      <w:r w:rsidRPr="009F6822">
        <w:t>Mean difference was determined using independent samples t-test.</w:t>
      </w:r>
    </w:p>
    <w:p w14:paraId="768626D3" w14:textId="1084DE72" w:rsidR="003A780E" w:rsidRPr="009F6822" w:rsidRDefault="0019483C" w:rsidP="009F6822">
      <w:pPr>
        <w:spacing w:after="0" w:line="240" w:lineRule="auto"/>
        <w:contextualSpacing/>
        <w:jc w:val="both"/>
      </w:pPr>
      <w:r w:rsidRPr="009F6822">
        <w:rPr>
          <w:vertAlign w:val="superscript"/>
        </w:rPr>
        <w:t>2</w:t>
      </w:r>
      <w:r w:rsidR="003A780E" w:rsidRPr="009F6822">
        <w:t xml:space="preserve">Correlation was determined using Pearson’s </w:t>
      </w:r>
      <w:r w:rsidR="0035197D" w:rsidRPr="009F6822">
        <w:t>c</w:t>
      </w:r>
      <w:r w:rsidR="003A780E" w:rsidRPr="009F6822">
        <w:t xml:space="preserve">orrelation test. </w:t>
      </w:r>
    </w:p>
    <w:p w14:paraId="6AC69D97" w14:textId="28431286" w:rsidR="0019483C" w:rsidRPr="009F6822" w:rsidRDefault="003A780E" w:rsidP="009F6822">
      <w:pPr>
        <w:spacing w:after="0" w:line="240" w:lineRule="auto"/>
        <w:contextualSpacing/>
        <w:jc w:val="both"/>
      </w:pPr>
      <w:r w:rsidRPr="009F6822">
        <w:rPr>
          <w:vertAlign w:val="superscript"/>
        </w:rPr>
        <w:t>3</w:t>
      </w:r>
      <w:r w:rsidR="0019483C" w:rsidRPr="009F6822">
        <w:t xml:space="preserve">Mean difference was determined using one-way ANOVA. </w:t>
      </w:r>
    </w:p>
    <w:p w14:paraId="531514AA" w14:textId="0363A34D" w:rsidR="0019483C" w:rsidRPr="009F6822" w:rsidRDefault="009A2104" w:rsidP="009F6822">
      <w:pPr>
        <w:spacing w:after="0" w:line="240" w:lineRule="auto"/>
        <w:contextualSpacing/>
        <w:jc w:val="both"/>
      </w:pPr>
      <w:r w:rsidRPr="009F6822">
        <w:t>Note: Socio-demographic variables that showed a significant difference (</w:t>
      </w:r>
      <w:r w:rsidRPr="009F6822">
        <w:rPr>
          <w:i/>
          <w:iCs/>
        </w:rPr>
        <w:t>p</w:t>
      </w:r>
      <w:r w:rsidRPr="009F6822">
        <w:t>&lt; 0.05) were then included as confounders in the path analyses. Therefore, sex, age, ethnicity, marital status, and monthly income were treated as confounders in all three path analyses.</w:t>
      </w:r>
    </w:p>
    <w:p w14:paraId="4803608C" w14:textId="77777777" w:rsidR="00CC269B" w:rsidRPr="009F6822" w:rsidRDefault="00CC269B" w:rsidP="009F6822">
      <w:pPr>
        <w:spacing w:after="0" w:line="240" w:lineRule="auto"/>
        <w:contextualSpacing/>
        <w:jc w:val="both"/>
      </w:pPr>
    </w:p>
    <w:p w14:paraId="232B3751" w14:textId="77777777" w:rsidR="00CC269B" w:rsidRPr="009F6822" w:rsidRDefault="00CC269B" w:rsidP="009F6822">
      <w:pPr>
        <w:spacing w:after="0" w:line="240" w:lineRule="auto"/>
        <w:contextualSpacing/>
        <w:jc w:val="both"/>
      </w:pPr>
    </w:p>
    <w:p w14:paraId="313D342F" w14:textId="77777777" w:rsidR="00CC269B" w:rsidRDefault="00CC269B" w:rsidP="00567298">
      <w:pPr>
        <w:spacing w:after="0" w:line="240" w:lineRule="auto"/>
        <w:contextualSpacing/>
        <w:jc w:val="both"/>
      </w:pPr>
    </w:p>
    <w:p w14:paraId="09BC2A4C" w14:textId="77777777" w:rsidR="00CC269B" w:rsidRDefault="00CC269B" w:rsidP="00567298">
      <w:pPr>
        <w:spacing w:after="0" w:line="240" w:lineRule="auto"/>
        <w:contextualSpacing/>
        <w:jc w:val="both"/>
      </w:pPr>
    </w:p>
    <w:p w14:paraId="6A0DE8C7" w14:textId="77777777" w:rsidR="00CC269B" w:rsidRDefault="00CC269B" w:rsidP="00567298">
      <w:pPr>
        <w:spacing w:after="0" w:line="240" w:lineRule="auto"/>
        <w:contextualSpacing/>
        <w:jc w:val="both"/>
      </w:pPr>
    </w:p>
    <w:p w14:paraId="725B965B" w14:textId="77777777" w:rsidR="00CC269B" w:rsidRDefault="00CC269B" w:rsidP="00567298">
      <w:pPr>
        <w:spacing w:after="0" w:line="240" w:lineRule="auto"/>
        <w:contextualSpacing/>
        <w:jc w:val="both"/>
      </w:pPr>
    </w:p>
    <w:p w14:paraId="35C2E55F" w14:textId="77777777" w:rsidR="00CC269B" w:rsidRDefault="00CC269B" w:rsidP="00567298">
      <w:pPr>
        <w:spacing w:after="0" w:line="240" w:lineRule="auto"/>
        <w:contextualSpacing/>
        <w:jc w:val="both"/>
      </w:pPr>
    </w:p>
    <w:p w14:paraId="501835DD" w14:textId="77777777" w:rsidR="0019483C" w:rsidRPr="0019483C" w:rsidRDefault="0019483C" w:rsidP="00567298">
      <w:pPr>
        <w:spacing w:after="0" w:line="240" w:lineRule="auto"/>
        <w:contextualSpacing/>
        <w:jc w:val="both"/>
      </w:pPr>
    </w:p>
    <w:sectPr w:rsidR="0019483C" w:rsidRPr="0019483C" w:rsidSect="005672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EytjQyszQ0szCztDRU0lEKTi0uzszPAykwrwUARoHhhywAAAA="/>
  </w:docVars>
  <w:rsids>
    <w:rsidRoot w:val="00567298"/>
    <w:rsid w:val="00044F01"/>
    <w:rsid w:val="000623A7"/>
    <w:rsid w:val="000D2E01"/>
    <w:rsid w:val="00185325"/>
    <w:rsid w:val="0019483C"/>
    <w:rsid w:val="001B45B3"/>
    <w:rsid w:val="001D33FC"/>
    <w:rsid w:val="001D3EAA"/>
    <w:rsid w:val="00205D16"/>
    <w:rsid w:val="002527BA"/>
    <w:rsid w:val="002659BC"/>
    <w:rsid w:val="00274285"/>
    <w:rsid w:val="002E0233"/>
    <w:rsid w:val="00306461"/>
    <w:rsid w:val="00311623"/>
    <w:rsid w:val="00315873"/>
    <w:rsid w:val="0035197D"/>
    <w:rsid w:val="003A780E"/>
    <w:rsid w:val="004742A4"/>
    <w:rsid w:val="004C6D41"/>
    <w:rsid w:val="004E355F"/>
    <w:rsid w:val="004E6AA5"/>
    <w:rsid w:val="00567298"/>
    <w:rsid w:val="005725FD"/>
    <w:rsid w:val="005B7852"/>
    <w:rsid w:val="005F2F4B"/>
    <w:rsid w:val="00663D11"/>
    <w:rsid w:val="006A18AE"/>
    <w:rsid w:val="006C1DE3"/>
    <w:rsid w:val="006C464F"/>
    <w:rsid w:val="006F3395"/>
    <w:rsid w:val="00745653"/>
    <w:rsid w:val="0076052A"/>
    <w:rsid w:val="00781079"/>
    <w:rsid w:val="00792B1D"/>
    <w:rsid w:val="008123FA"/>
    <w:rsid w:val="00844003"/>
    <w:rsid w:val="008D1536"/>
    <w:rsid w:val="00941B7C"/>
    <w:rsid w:val="0095714C"/>
    <w:rsid w:val="00960F89"/>
    <w:rsid w:val="0098748B"/>
    <w:rsid w:val="009923AC"/>
    <w:rsid w:val="009A2104"/>
    <w:rsid w:val="009C7ACA"/>
    <w:rsid w:val="009F6822"/>
    <w:rsid w:val="00A13028"/>
    <w:rsid w:val="00A3245C"/>
    <w:rsid w:val="00AC7863"/>
    <w:rsid w:val="00AF6FD2"/>
    <w:rsid w:val="00B34710"/>
    <w:rsid w:val="00B70772"/>
    <w:rsid w:val="00BE178B"/>
    <w:rsid w:val="00C52E29"/>
    <w:rsid w:val="00C574E0"/>
    <w:rsid w:val="00C73CAD"/>
    <w:rsid w:val="00C846A0"/>
    <w:rsid w:val="00CB3CC2"/>
    <w:rsid w:val="00CC269B"/>
    <w:rsid w:val="00D2105C"/>
    <w:rsid w:val="00D572F6"/>
    <w:rsid w:val="00D86DA4"/>
    <w:rsid w:val="00D9056E"/>
    <w:rsid w:val="00DF470B"/>
    <w:rsid w:val="00E11766"/>
    <w:rsid w:val="00E31897"/>
    <w:rsid w:val="00E53BDC"/>
    <w:rsid w:val="00E57089"/>
    <w:rsid w:val="00E64B99"/>
    <w:rsid w:val="00E8469F"/>
    <w:rsid w:val="00EB4973"/>
    <w:rsid w:val="00EB783F"/>
    <w:rsid w:val="00F02EDE"/>
    <w:rsid w:val="00F11F56"/>
    <w:rsid w:val="00F17912"/>
    <w:rsid w:val="00F4749D"/>
    <w:rsid w:val="00F609AE"/>
    <w:rsid w:val="00F76B97"/>
    <w:rsid w:val="00F94FF2"/>
    <w:rsid w:val="00FB2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2D7E3"/>
  <w15:chartTrackingRefBased/>
  <w15:docId w15:val="{7A4D1123-6FF2-4350-B218-725E23509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2</Pages>
  <Words>421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Seok Tyug</dc:creator>
  <cp:keywords/>
  <dc:description/>
  <cp:lastModifiedBy>Seok Tyug Tan</cp:lastModifiedBy>
  <cp:revision>68</cp:revision>
  <dcterms:created xsi:type="dcterms:W3CDTF">2026-01-30T05:16:00Z</dcterms:created>
  <dcterms:modified xsi:type="dcterms:W3CDTF">2026-03-14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57e65a-ae32-4130-b27e-6c997db1c5a7</vt:lpwstr>
  </property>
</Properties>
</file>